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51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295"/>
        <w:gridCol w:w="1405"/>
        <w:gridCol w:w="630"/>
        <w:gridCol w:w="90"/>
        <w:gridCol w:w="810"/>
        <w:gridCol w:w="13"/>
        <w:gridCol w:w="257"/>
        <w:gridCol w:w="720"/>
        <w:gridCol w:w="900"/>
        <w:gridCol w:w="270"/>
        <w:gridCol w:w="720"/>
        <w:gridCol w:w="990"/>
        <w:gridCol w:w="270"/>
        <w:gridCol w:w="720"/>
        <w:gridCol w:w="1080"/>
        <w:gridCol w:w="270"/>
        <w:gridCol w:w="810"/>
        <w:gridCol w:w="1260"/>
      </w:tblGrid>
      <w:tr w:rsidR="00B474AA" w:rsidTr="006F215F">
        <w:tc>
          <w:tcPr>
            <w:tcW w:w="12510" w:type="dxa"/>
            <w:gridSpan w:val="18"/>
          </w:tcPr>
          <w:p w:rsidR="00B474AA" w:rsidRDefault="00310F07" w:rsidP="00744109">
            <w:bookmarkStart w:id="0" w:name="OLE_LINK1"/>
            <w:bookmarkStart w:id="1" w:name="OLE_LINK4"/>
            <w:bookmarkStart w:id="2" w:name="_GoBack"/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Supplemental Table 1</w:t>
            </w:r>
            <w:r w:rsidR="00A42483">
              <w:rPr>
                <w:rFonts w:ascii="Times New Roman" w:hAnsi="Times New Roman" w:cs="Times New Roman"/>
                <w:sz w:val="24"/>
                <w:szCs w:val="24"/>
              </w:rPr>
              <w:t xml:space="preserve">a.  </w:t>
            </w:r>
            <w:bookmarkEnd w:id="0"/>
            <w:bookmarkEnd w:id="1"/>
            <w:r w:rsidR="00B474AA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Transmission attempts for individual </w:t>
            </w:r>
            <w:r w:rsidR="00B474AA" w:rsidRPr="00A424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="00B474AA" w:rsidRPr="00A42483">
              <w:rPr>
                <w:rFonts w:ascii="Times New Roman" w:hAnsi="Times New Roman" w:cs="Times New Roman"/>
                <w:i/>
                <w:sz w:val="24"/>
                <w:szCs w:val="24"/>
              </w:rPr>
              <w:t>parkeri</w:t>
            </w:r>
            <w:proofErr w:type="spellEnd"/>
            <w:r w:rsidR="00B474AA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2DF4">
              <w:rPr>
                <w:rFonts w:ascii="Times New Roman" w:hAnsi="Times New Roman" w:cs="Times New Roman"/>
                <w:sz w:val="24"/>
                <w:szCs w:val="24"/>
              </w:rPr>
              <w:t>tested</w:t>
            </w:r>
            <w:r w:rsidR="001E2DF4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 at various days after being </w:t>
            </w:r>
            <w:r w:rsidR="001E2DF4">
              <w:rPr>
                <w:rFonts w:ascii="Times New Roman" w:hAnsi="Times New Roman" w:cs="Times New Roman"/>
                <w:sz w:val="24"/>
                <w:szCs w:val="24"/>
              </w:rPr>
              <w:t>orally exposed to</w:t>
            </w:r>
            <w:r w:rsidR="001E2DF4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 Karshi virus</w:t>
            </w:r>
          </w:p>
        </w:tc>
      </w:tr>
      <w:tr w:rsidR="00B474AA" w:rsidTr="00B474AA">
        <w:tc>
          <w:tcPr>
            <w:tcW w:w="1295" w:type="dxa"/>
          </w:tcPr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Tick</w:t>
            </w:r>
          </w:p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405" w:type="dxa"/>
          </w:tcPr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Inoc</w:t>
            </w:r>
            <w:proofErr w:type="spellEnd"/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30" w:type="dxa"/>
          </w:tcPr>
          <w:p w:rsidR="00B474AA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900" w:type="dxa"/>
            <w:gridSpan w:val="2"/>
          </w:tcPr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.</w:t>
            </w:r>
          </w:p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  <w:tc>
          <w:tcPr>
            <w:tcW w:w="270" w:type="dxa"/>
            <w:gridSpan w:val="2"/>
          </w:tcPr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474AA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900" w:type="dxa"/>
          </w:tcPr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.</w:t>
            </w:r>
          </w:p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  <w:tc>
          <w:tcPr>
            <w:tcW w:w="270" w:type="dxa"/>
          </w:tcPr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474AA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990" w:type="dxa"/>
          </w:tcPr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.</w:t>
            </w:r>
          </w:p>
          <w:p w:rsidR="00B474AA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  <w:tc>
          <w:tcPr>
            <w:tcW w:w="270" w:type="dxa"/>
          </w:tcPr>
          <w:p w:rsidR="00B474AA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474AA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74AA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080" w:type="dxa"/>
          </w:tcPr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.</w:t>
            </w:r>
          </w:p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  <w:tc>
          <w:tcPr>
            <w:tcW w:w="270" w:type="dxa"/>
          </w:tcPr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474AA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60" w:type="dxa"/>
          </w:tcPr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Trans.</w:t>
            </w:r>
          </w:p>
          <w:p w:rsidR="00B474AA" w:rsidRPr="00744109" w:rsidRDefault="00B474AA" w:rsidP="00A42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B474AA" w:rsidTr="00B474AA">
        <w:tc>
          <w:tcPr>
            <w:tcW w:w="1295" w:type="dxa"/>
          </w:tcPr>
          <w:p w:rsidR="00B474AA" w:rsidRDefault="00B474AA" w:rsidP="00B474AA">
            <w:pPr>
              <w:jc w:val="center"/>
            </w:pPr>
            <w:r>
              <w:t>517-101-1</w:t>
            </w:r>
          </w:p>
        </w:tc>
        <w:tc>
          <w:tcPr>
            <w:tcW w:w="1405" w:type="dxa"/>
          </w:tcPr>
          <w:p w:rsidR="00B474AA" w:rsidRDefault="00B474AA" w:rsidP="00B474AA">
            <w:pPr>
              <w:jc w:val="center"/>
            </w:pPr>
            <w:r>
              <w:t>19 June 2003</w:t>
            </w:r>
          </w:p>
        </w:tc>
        <w:tc>
          <w:tcPr>
            <w:tcW w:w="630" w:type="dxa"/>
          </w:tcPr>
          <w:p w:rsidR="00B474AA" w:rsidRDefault="00B474AA" w:rsidP="00B474AA">
            <w:pPr>
              <w:jc w:val="center"/>
            </w:pPr>
            <w:r>
              <w:t>210</w:t>
            </w:r>
          </w:p>
        </w:tc>
        <w:tc>
          <w:tcPr>
            <w:tcW w:w="900" w:type="dxa"/>
            <w:gridSpan w:val="2"/>
          </w:tcPr>
          <w:p w:rsidR="00B474AA" w:rsidRDefault="00B474AA" w:rsidP="00B474AA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601</w:t>
            </w:r>
          </w:p>
        </w:tc>
        <w:tc>
          <w:tcPr>
            <w:tcW w:w="900" w:type="dxa"/>
          </w:tcPr>
          <w:p w:rsidR="00B474AA" w:rsidRDefault="00B474AA" w:rsidP="00B474AA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493</w:t>
            </w:r>
          </w:p>
        </w:tc>
        <w:tc>
          <w:tcPr>
            <w:tcW w:w="990" w:type="dxa"/>
          </w:tcPr>
          <w:p w:rsidR="00B474AA" w:rsidRDefault="00B474AA" w:rsidP="00B474AA">
            <w:pPr>
              <w:jc w:val="center"/>
            </w:pPr>
            <w:r w:rsidRPr="00485555"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1958</w:t>
            </w:r>
          </w:p>
        </w:tc>
        <w:tc>
          <w:tcPr>
            <w:tcW w:w="1080" w:type="dxa"/>
          </w:tcPr>
          <w:p w:rsidR="00B474AA" w:rsidRDefault="00B474AA" w:rsidP="00B474AA">
            <w:pPr>
              <w:jc w:val="center"/>
            </w:pPr>
            <w:r w:rsidRPr="00F73572"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810" w:type="dxa"/>
          </w:tcPr>
          <w:p w:rsidR="00B474AA" w:rsidRDefault="00B474AA" w:rsidP="00B474AA">
            <w:pPr>
              <w:jc w:val="center"/>
            </w:pPr>
            <w:r>
              <w:t>2194</w:t>
            </w:r>
          </w:p>
        </w:tc>
        <w:tc>
          <w:tcPr>
            <w:tcW w:w="1260" w:type="dxa"/>
          </w:tcPr>
          <w:p w:rsidR="00B474AA" w:rsidRDefault="001E2DF4" w:rsidP="00B474AA">
            <w:pPr>
              <w:jc w:val="center"/>
            </w:pPr>
            <w:r>
              <w:t>Y</w:t>
            </w:r>
          </w:p>
        </w:tc>
      </w:tr>
      <w:tr w:rsidR="00B474AA" w:rsidTr="00B474AA">
        <w:tc>
          <w:tcPr>
            <w:tcW w:w="1295" w:type="dxa"/>
          </w:tcPr>
          <w:p w:rsidR="00B474AA" w:rsidRDefault="00B474AA" w:rsidP="00B474AA">
            <w:pPr>
              <w:jc w:val="center"/>
            </w:pPr>
            <w:r w:rsidRPr="00A638EF">
              <w:t>517-</w:t>
            </w:r>
            <w:r>
              <w:t>101-2</w:t>
            </w:r>
          </w:p>
        </w:tc>
        <w:tc>
          <w:tcPr>
            <w:tcW w:w="1405" w:type="dxa"/>
          </w:tcPr>
          <w:p w:rsidR="00B474AA" w:rsidRDefault="00B474AA" w:rsidP="00B474AA">
            <w:pPr>
              <w:jc w:val="center"/>
            </w:pPr>
            <w:r w:rsidRPr="001D7BD5">
              <w:t>19 June 2003</w:t>
            </w:r>
          </w:p>
        </w:tc>
        <w:tc>
          <w:tcPr>
            <w:tcW w:w="630" w:type="dxa"/>
          </w:tcPr>
          <w:p w:rsidR="00B474AA" w:rsidRDefault="00B474AA" w:rsidP="00B474AA">
            <w:pPr>
              <w:jc w:val="center"/>
            </w:pPr>
            <w:r w:rsidRPr="00780F84">
              <w:t>210</w:t>
            </w:r>
          </w:p>
        </w:tc>
        <w:tc>
          <w:tcPr>
            <w:tcW w:w="900" w:type="dxa"/>
            <w:gridSpan w:val="2"/>
          </w:tcPr>
          <w:p w:rsidR="00B474AA" w:rsidRDefault="00B474AA" w:rsidP="00B474AA">
            <w:pPr>
              <w:jc w:val="center"/>
            </w:pPr>
            <w:r w:rsidRPr="00A8703C">
              <w:t>Y</w:t>
            </w:r>
          </w:p>
        </w:tc>
        <w:tc>
          <w:tcPr>
            <w:tcW w:w="270" w:type="dxa"/>
            <w:gridSpan w:val="2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601</w:t>
            </w:r>
          </w:p>
        </w:tc>
        <w:tc>
          <w:tcPr>
            <w:tcW w:w="900" w:type="dxa"/>
          </w:tcPr>
          <w:p w:rsidR="00B474AA" w:rsidRDefault="00B474AA" w:rsidP="00B474AA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1958</w:t>
            </w:r>
          </w:p>
        </w:tc>
        <w:tc>
          <w:tcPr>
            <w:tcW w:w="990" w:type="dxa"/>
          </w:tcPr>
          <w:p w:rsidR="00B474AA" w:rsidRDefault="00B474AA" w:rsidP="00B474AA">
            <w:pPr>
              <w:jc w:val="center"/>
            </w:pPr>
            <w:r w:rsidRPr="00485555"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2905</w:t>
            </w:r>
          </w:p>
        </w:tc>
        <w:tc>
          <w:tcPr>
            <w:tcW w:w="1080" w:type="dxa"/>
          </w:tcPr>
          <w:p w:rsidR="00B474AA" w:rsidRDefault="00B474AA" w:rsidP="00B474AA">
            <w:pPr>
              <w:jc w:val="center"/>
            </w:pPr>
            <w:r w:rsidRPr="00F73572"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81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260" w:type="dxa"/>
          </w:tcPr>
          <w:p w:rsidR="00B474AA" w:rsidRDefault="00B474AA" w:rsidP="00B474AA">
            <w:pPr>
              <w:jc w:val="center"/>
            </w:pPr>
          </w:p>
        </w:tc>
      </w:tr>
      <w:tr w:rsidR="00B474AA" w:rsidTr="00B474AA">
        <w:tc>
          <w:tcPr>
            <w:tcW w:w="1295" w:type="dxa"/>
          </w:tcPr>
          <w:p w:rsidR="00B474AA" w:rsidRDefault="00B474AA" w:rsidP="00B474AA">
            <w:pPr>
              <w:jc w:val="center"/>
            </w:pPr>
            <w:r w:rsidRPr="00A638EF">
              <w:t>517-</w:t>
            </w:r>
            <w:r>
              <w:t>101-3</w:t>
            </w:r>
          </w:p>
        </w:tc>
        <w:tc>
          <w:tcPr>
            <w:tcW w:w="1405" w:type="dxa"/>
          </w:tcPr>
          <w:p w:rsidR="00B474AA" w:rsidRDefault="00B474AA" w:rsidP="00B474AA">
            <w:pPr>
              <w:jc w:val="center"/>
            </w:pPr>
            <w:r w:rsidRPr="001D7BD5">
              <w:t>19 June 2003</w:t>
            </w:r>
          </w:p>
        </w:tc>
        <w:tc>
          <w:tcPr>
            <w:tcW w:w="630" w:type="dxa"/>
          </w:tcPr>
          <w:p w:rsidR="00B474AA" w:rsidRDefault="00B474AA" w:rsidP="00B474AA">
            <w:pPr>
              <w:jc w:val="center"/>
            </w:pPr>
            <w:r w:rsidRPr="00780F84">
              <w:t>210</w:t>
            </w:r>
          </w:p>
        </w:tc>
        <w:tc>
          <w:tcPr>
            <w:tcW w:w="900" w:type="dxa"/>
            <w:gridSpan w:val="2"/>
          </w:tcPr>
          <w:p w:rsidR="00B474AA" w:rsidRPr="00A8703C" w:rsidRDefault="00B474AA" w:rsidP="00B474AA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90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99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08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81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260" w:type="dxa"/>
          </w:tcPr>
          <w:p w:rsidR="00B474AA" w:rsidRDefault="00B474AA" w:rsidP="00B474AA">
            <w:pPr>
              <w:jc w:val="center"/>
            </w:pPr>
          </w:p>
        </w:tc>
      </w:tr>
      <w:tr w:rsidR="00B474AA" w:rsidTr="00B474AA">
        <w:tc>
          <w:tcPr>
            <w:tcW w:w="1295" w:type="dxa"/>
          </w:tcPr>
          <w:p w:rsidR="00B474AA" w:rsidRDefault="00B474AA" w:rsidP="00B474AA">
            <w:pPr>
              <w:jc w:val="center"/>
            </w:pPr>
            <w:r w:rsidRPr="00A638EF">
              <w:t>517-</w:t>
            </w:r>
            <w:r>
              <w:t>101-4</w:t>
            </w:r>
          </w:p>
        </w:tc>
        <w:tc>
          <w:tcPr>
            <w:tcW w:w="1405" w:type="dxa"/>
          </w:tcPr>
          <w:p w:rsidR="00B474AA" w:rsidRDefault="00B474AA" w:rsidP="00B474AA">
            <w:pPr>
              <w:jc w:val="center"/>
            </w:pPr>
            <w:r w:rsidRPr="001D7BD5">
              <w:t>19 June 2003</w:t>
            </w:r>
          </w:p>
        </w:tc>
        <w:tc>
          <w:tcPr>
            <w:tcW w:w="630" w:type="dxa"/>
          </w:tcPr>
          <w:p w:rsidR="00B474AA" w:rsidRDefault="00B474AA" w:rsidP="00B474AA">
            <w:pPr>
              <w:jc w:val="center"/>
            </w:pPr>
            <w:r w:rsidRPr="00780F84">
              <w:t>210</w:t>
            </w:r>
          </w:p>
        </w:tc>
        <w:tc>
          <w:tcPr>
            <w:tcW w:w="900" w:type="dxa"/>
            <w:gridSpan w:val="2"/>
          </w:tcPr>
          <w:p w:rsidR="00B474AA" w:rsidRPr="00A8703C" w:rsidRDefault="00B474AA" w:rsidP="00B474AA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90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99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08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81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260" w:type="dxa"/>
          </w:tcPr>
          <w:p w:rsidR="00B474AA" w:rsidRDefault="00B474AA" w:rsidP="00B474AA">
            <w:pPr>
              <w:jc w:val="center"/>
            </w:pPr>
          </w:p>
        </w:tc>
      </w:tr>
      <w:tr w:rsidR="00B474AA" w:rsidTr="00B474AA">
        <w:tc>
          <w:tcPr>
            <w:tcW w:w="1295" w:type="dxa"/>
          </w:tcPr>
          <w:p w:rsidR="00B474AA" w:rsidRDefault="00B474AA" w:rsidP="00B474AA">
            <w:pPr>
              <w:jc w:val="center"/>
            </w:pPr>
            <w:r w:rsidRPr="00A638EF">
              <w:t>517-10</w:t>
            </w:r>
            <w:r>
              <w:t>2-1</w:t>
            </w:r>
          </w:p>
        </w:tc>
        <w:tc>
          <w:tcPr>
            <w:tcW w:w="1405" w:type="dxa"/>
          </w:tcPr>
          <w:p w:rsidR="00B474AA" w:rsidRDefault="00B474AA" w:rsidP="00B474AA">
            <w:pPr>
              <w:jc w:val="center"/>
            </w:pPr>
            <w:r w:rsidRPr="001D7BD5">
              <w:t>19 June 2003</w:t>
            </w:r>
          </w:p>
        </w:tc>
        <w:tc>
          <w:tcPr>
            <w:tcW w:w="630" w:type="dxa"/>
          </w:tcPr>
          <w:p w:rsidR="00B474AA" w:rsidRDefault="00B474AA" w:rsidP="00B474AA">
            <w:pPr>
              <w:jc w:val="center"/>
            </w:pPr>
            <w:r w:rsidRPr="00780F84">
              <w:t>210</w:t>
            </w:r>
          </w:p>
        </w:tc>
        <w:tc>
          <w:tcPr>
            <w:tcW w:w="900" w:type="dxa"/>
            <w:gridSpan w:val="2"/>
          </w:tcPr>
          <w:p w:rsidR="00B474AA" w:rsidRPr="00A8703C" w:rsidRDefault="00B474AA" w:rsidP="00B474AA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1294</w:t>
            </w:r>
          </w:p>
        </w:tc>
        <w:tc>
          <w:tcPr>
            <w:tcW w:w="900" w:type="dxa"/>
          </w:tcPr>
          <w:p w:rsidR="00B474AA" w:rsidRDefault="00B474AA" w:rsidP="00B474AA">
            <w:pPr>
              <w:jc w:val="center"/>
            </w:pPr>
            <w:r w:rsidRPr="00244E46"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2905</w:t>
            </w:r>
          </w:p>
        </w:tc>
        <w:tc>
          <w:tcPr>
            <w:tcW w:w="990" w:type="dxa"/>
          </w:tcPr>
          <w:p w:rsidR="00B474AA" w:rsidRDefault="00B474AA" w:rsidP="00B474AA">
            <w:pPr>
              <w:jc w:val="center"/>
            </w:pPr>
            <w:r w:rsidRPr="00F36EAE"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08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81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260" w:type="dxa"/>
          </w:tcPr>
          <w:p w:rsidR="00B474AA" w:rsidRDefault="00B474AA" w:rsidP="00B474AA">
            <w:pPr>
              <w:jc w:val="center"/>
            </w:pPr>
          </w:p>
        </w:tc>
      </w:tr>
      <w:tr w:rsidR="00B474AA" w:rsidTr="00B474AA">
        <w:tc>
          <w:tcPr>
            <w:tcW w:w="1295" w:type="dxa"/>
          </w:tcPr>
          <w:p w:rsidR="00B474AA" w:rsidRDefault="00B474AA" w:rsidP="00B474AA">
            <w:pPr>
              <w:jc w:val="center"/>
            </w:pPr>
            <w:r w:rsidRPr="000633B1">
              <w:t>517-102</w:t>
            </w:r>
            <w:r>
              <w:t>-2</w:t>
            </w:r>
          </w:p>
        </w:tc>
        <w:tc>
          <w:tcPr>
            <w:tcW w:w="1405" w:type="dxa"/>
          </w:tcPr>
          <w:p w:rsidR="00B474AA" w:rsidRDefault="00B474AA" w:rsidP="00B474AA">
            <w:pPr>
              <w:jc w:val="center"/>
            </w:pPr>
            <w:r w:rsidRPr="001D7BD5">
              <w:t>19 June 2003</w:t>
            </w:r>
          </w:p>
        </w:tc>
        <w:tc>
          <w:tcPr>
            <w:tcW w:w="630" w:type="dxa"/>
          </w:tcPr>
          <w:p w:rsidR="00B474AA" w:rsidRDefault="00B474AA" w:rsidP="00B474AA">
            <w:pPr>
              <w:jc w:val="center"/>
            </w:pPr>
            <w:r w:rsidRPr="00780F84">
              <w:t>210</w:t>
            </w:r>
          </w:p>
        </w:tc>
        <w:tc>
          <w:tcPr>
            <w:tcW w:w="900" w:type="dxa"/>
            <w:gridSpan w:val="2"/>
          </w:tcPr>
          <w:p w:rsidR="00B474AA" w:rsidRPr="00A8703C" w:rsidRDefault="00B474AA" w:rsidP="00B474AA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540</w:t>
            </w:r>
          </w:p>
        </w:tc>
        <w:tc>
          <w:tcPr>
            <w:tcW w:w="900" w:type="dxa"/>
          </w:tcPr>
          <w:p w:rsidR="00B474AA" w:rsidRDefault="00B474AA" w:rsidP="00B474AA">
            <w:pPr>
              <w:jc w:val="center"/>
            </w:pPr>
            <w:r w:rsidRPr="00244E46"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1959</w:t>
            </w:r>
          </w:p>
        </w:tc>
        <w:tc>
          <w:tcPr>
            <w:tcW w:w="990" w:type="dxa"/>
          </w:tcPr>
          <w:p w:rsidR="00B474AA" w:rsidRDefault="00B474AA" w:rsidP="00B474AA">
            <w:pPr>
              <w:jc w:val="center"/>
            </w:pPr>
            <w:r w:rsidRPr="00F36EAE"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2194</w:t>
            </w:r>
          </w:p>
        </w:tc>
        <w:tc>
          <w:tcPr>
            <w:tcW w:w="1080" w:type="dxa"/>
          </w:tcPr>
          <w:p w:rsidR="00B474AA" w:rsidRDefault="00B474AA" w:rsidP="00B474AA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81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260" w:type="dxa"/>
          </w:tcPr>
          <w:p w:rsidR="00B474AA" w:rsidRDefault="00B474AA" w:rsidP="00B474AA">
            <w:pPr>
              <w:jc w:val="center"/>
            </w:pPr>
          </w:p>
        </w:tc>
      </w:tr>
      <w:tr w:rsidR="00B474AA" w:rsidTr="00B474AA">
        <w:tc>
          <w:tcPr>
            <w:tcW w:w="1295" w:type="dxa"/>
          </w:tcPr>
          <w:p w:rsidR="00B474AA" w:rsidRDefault="00B474AA" w:rsidP="00B474AA">
            <w:pPr>
              <w:jc w:val="center"/>
            </w:pPr>
            <w:r w:rsidRPr="000633B1">
              <w:t>517-102</w:t>
            </w:r>
            <w:r>
              <w:t>-3</w:t>
            </w:r>
          </w:p>
        </w:tc>
        <w:tc>
          <w:tcPr>
            <w:tcW w:w="1405" w:type="dxa"/>
          </w:tcPr>
          <w:p w:rsidR="00B474AA" w:rsidRDefault="00B474AA" w:rsidP="00B474AA">
            <w:pPr>
              <w:jc w:val="center"/>
            </w:pPr>
            <w:r w:rsidRPr="001D7BD5">
              <w:t>19 June 2003</w:t>
            </w:r>
          </w:p>
        </w:tc>
        <w:tc>
          <w:tcPr>
            <w:tcW w:w="630" w:type="dxa"/>
          </w:tcPr>
          <w:p w:rsidR="00B474AA" w:rsidRDefault="00B474AA" w:rsidP="00B474AA">
            <w:pPr>
              <w:jc w:val="center"/>
            </w:pPr>
            <w:r w:rsidRPr="00780F84">
              <w:t>210</w:t>
            </w:r>
          </w:p>
        </w:tc>
        <w:tc>
          <w:tcPr>
            <w:tcW w:w="900" w:type="dxa"/>
            <w:gridSpan w:val="2"/>
          </w:tcPr>
          <w:p w:rsidR="00B474AA" w:rsidRDefault="00B474AA" w:rsidP="00B474AA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540</w:t>
            </w:r>
          </w:p>
        </w:tc>
        <w:tc>
          <w:tcPr>
            <w:tcW w:w="900" w:type="dxa"/>
          </w:tcPr>
          <w:p w:rsidR="00B474AA" w:rsidRDefault="00B474AA" w:rsidP="00B474AA">
            <w:pPr>
              <w:jc w:val="center"/>
            </w:pPr>
            <w:r w:rsidRPr="00244E46"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2905</w:t>
            </w:r>
          </w:p>
        </w:tc>
        <w:tc>
          <w:tcPr>
            <w:tcW w:w="990" w:type="dxa"/>
          </w:tcPr>
          <w:p w:rsidR="00B474AA" w:rsidRDefault="00B474AA" w:rsidP="00B474AA">
            <w:pPr>
              <w:jc w:val="center"/>
            </w:pPr>
            <w:r w:rsidRPr="00F36EAE"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08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81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260" w:type="dxa"/>
          </w:tcPr>
          <w:p w:rsidR="00B474AA" w:rsidRDefault="00B474AA" w:rsidP="00B474AA">
            <w:pPr>
              <w:jc w:val="center"/>
            </w:pPr>
          </w:p>
        </w:tc>
      </w:tr>
      <w:tr w:rsidR="00B474AA" w:rsidTr="00B474AA">
        <w:tc>
          <w:tcPr>
            <w:tcW w:w="1295" w:type="dxa"/>
          </w:tcPr>
          <w:p w:rsidR="00B474AA" w:rsidRDefault="00B474AA" w:rsidP="00B474AA">
            <w:pPr>
              <w:jc w:val="center"/>
            </w:pPr>
            <w:r w:rsidRPr="000633B1">
              <w:t>517-102</w:t>
            </w:r>
            <w:r>
              <w:t>-4</w:t>
            </w:r>
          </w:p>
        </w:tc>
        <w:tc>
          <w:tcPr>
            <w:tcW w:w="1405" w:type="dxa"/>
          </w:tcPr>
          <w:p w:rsidR="00B474AA" w:rsidRDefault="00B474AA" w:rsidP="00B474AA">
            <w:pPr>
              <w:jc w:val="center"/>
            </w:pPr>
            <w:r w:rsidRPr="001D7BD5">
              <w:t>19 June 2003</w:t>
            </w:r>
          </w:p>
        </w:tc>
        <w:tc>
          <w:tcPr>
            <w:tcW w:w="630" w:type="dxa"/>
          </w:tcPr>
          <w:p w:rsidR="00B474AA" w:rsidRDefault="00B474AA" w:rsidP="00B474AA">
            <w:pPr>
              <w:jc w:val="center"/>
            </w:pPr>
            <w:r w:rsidRPr="00780F84">
              <w:t>210</w:t>
            </w:r>
          </w:p>
        </w:tc>
        <w:tc>
          <w:tcPr>
            <w:tcW w:w="900" w:type="dxa"/>
            <w:gridSpan w:val="2"/>
          </w:tcPr>
          <w:p w:rsidR="00B474AA" w:rsidRDefault="00B474AA" w:rsidP="00B474AA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90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99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08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81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260" w:type="dxa"/>
          </w:tcPr>
          <w:p w:rsidR="00B474AA" w:rsidRDefault="00B474AA" w:rsidP="00B474AA">
            <w:pPr>
              <w:jc w:val="center"/>
            </w:pPr>
          </w:p>
        </w:tc>
      </w:tr>
      <w:tr w:rsidR="00B474AA" w:rsidTr="00B474AA">
        <w:tc>
          <w:tcPr>
            <w:tcW w:w="1295" w:type="dxa"/>
          </w:tcPr>
          <w:p w:rsidR="00B474AA" w:rsidRDefault="00B474AA" w:rsidP="00B474AA">
            <w:pPr>
              <w:jc w:val="center"/>
            </w:pPr>
            <w:r w:rsidRPr="00A638EF">
              <w:t>517-10</w:t>
            </w:r>
            <w:r>
              <w:t>3-1</w:t>
            </w:r>
          </w:p>
        </w:tc>
        <w:tc>
          <w:tcPr>
            <w:tcW w:w="1405" w:type="dxa"/>
          </w:tcPr>
          <w:p w:rsidR="00B474AA" w:rsidRDefault="00B474AA" w:rsidP="00B474AA">
            <w:pPr>
              <w:jc w:val="center"/>
            </w:pPr>
            <w:r w:rsidRPr="001D7BD5">
              <w:t>19 June 2003</w:t>
            </w:r>
          </w:p>
        </w:tc>
        <w:tc>
          <w:tcPr>
            <w:tcW w:w="630" w:type="dxa"/>
          </w:tcPr>
          <w:p w:rsidR="00B474AA" w:rsidRDefault="00B474AA" w:rsidP="00B474AA">
            <w:pPr>
              <w:jc w:val="center"/>
            </w:pPr>
            <w:r w:rsidRPr="00780F84">
              <w:t>210</w:t>
            </w:r>
          </w:p>
        </w:tc>
        <w:tc>
          <w:tcPr>
            <w:tcW w:w="900" w:type="dxa"/>
            <w:gridSpan w:val="2"/>
          </w:tcPr>
          <w:p w:rsidR="00B474AA" w:rsidRPr="00A8703C" w:rsidRDefault="00B474AA" w:rsidP="00B474AA">
            <w:pPr>
              <w:jc w:val="center"/>
            </w:pPr>
            <w:r>
              <w:t>n</w:t>
            </w:r>
          </w:p>
        </w:tc>
        <w:tc>
          <w:tcPr>
            <w:tcW w:w="270" w:type="dxa"/>
            <w:gridSpan w:val="2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90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99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08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81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260" w:type="dxa"/>
          </w:tcPr>
          <w:p w:rsidR="00B474AA" w:rsidRDefault="00B474AA" w:rsidP="00B474AA">
            <w:pPr>
              <w:jc w:val="center"/>
            </w:pPr>
          </w:p>
        </w:tc>
      </w:tr>
      <w:tr w:rsidR="00B474AA" w:rsidTr="00B474AA">
        <w:tc>
          <w:tcPr>
            <w:tcW w:w="1295" w:type="dxa"/>
          </w:tcPr>
          <w:p w:rsidR="00B474AA" w:rsidRDefault="00B474AA" w:rsidP="00B474AA">
            <w:pPr>
              <w:jc w:val="center"/>
            </w:pPr>
            <w:r w:rsidRPr="00BF6DEC">
              <w:t>517-10</w:t>
            </w:r>
            <w:r>
              <w:t>3-2</w:t>
            </w:r>
          </w:p>
        </w:tc>
        <w:tc>
          <w:tcPr>
            <w:tcW w:w="1405" w:type="dxa"/>
          </w:tcPr>
          <w:p w:rsidR="00B474AA" w:rsidRDefault="00B474AA" w:rsidP="00B474AA">
            <w:pPr>
              <w:jc w:val="center"/>
            </w:pPr>
            <w:r w:rsidRPr="001D7BD5">
              <w:t>19 June 2003</w:t>
            </w:r>
          </w:p>
        </w:tc>
        <w:tc>
          <w:tcPr>
            <w:tcW w:w="630" w:type="dxa"/>
          </w:tcPr>
          <w:p w:rsidR="00B474AA" w:rsidRDefault="00B474AA" w:rsidP="00B474AA">
            <w:pPr>
              <w:jc w:val="center"/>
            </w:pPr>
            <w:r w:rsidRPr="00780F84">
              <w:t>210</w:t>
            </w:r>
          </w:p>
        </w:tc>
        <w:tc>
          <w:tcPr>
            <w:tcW w:w="900" w:type="dxa"/>
            <w:gridSpan w:val="2"/>
          </w:tcPr>
          <w:p w:rsidR="00B474AA" w:rsidRPr="00A8703C" w:rsidRDefault="00B474AA" w:rsidP="00B474AA">
            <w:pPr>
              <w:jc w:val="center"/>
            </w:pPr>
            <w:r>
              <w:t>n</w:t>
            </w:r>
          </w:p>
        </w:tc>
        <w:tc>
          <w:tcPr>
            <w:tcW w:w="270" w:type="dxa"/>
            <w:gridSpan w:val="2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90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99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08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81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260" w:type="dxa"/>
          </w:tcPr>
          <w:p w:rsidR="00B474AA" w:rsidRDefault="00B474AA" w:rsidP="00B474AA">
            <w:pPr>
              <w:jc w:val="center"/>
            </w:pPr>
          </w:p>
        </w:tc>
      </w:tr>
      <w:tr w:rsidR="00B474AA" w:rsidTr="00B474AA">
        <w:tc>
          <w:tcPr>
            <w:tcW w:w="1295" w:type="dxa"/>
          </w:tcPr>
          <w:p w:rsidR="00B474AA" w:rsidRDefault="00B474AA" w:rsidP="00B474AA">
            <w:pPr>
              <w:jc w:val="center"/>
            </w:pPr>
            <w:r w:rsidRPr="00BF6DEC">
              <w:t>517-10</w:t>
            </w:r>
            <w:r>
              <w:t>3-3</w:t>
            </w:r>
          </w:p>
        </w:tc>
        <w:tc>
          <w:tcPr>
            <w:tcW w:w="1405" w:type="dxa"/>
          </w:tcPr>
          <w:p w:rsidR="00B474AA" w:rsidRDefault="00B474AA" w:rsidP="00B474AA">
            <w:pPr>
              <w:jc w:val="center"/>
            </w:pPr>
            <w:r w:rsidRPr="001D7BD5">
              <w:t>19 June 2003</w:t>
            </w:r>
          </w:p>
        </w:tc>
        <w:tc>
          <w:tcPr>
            <w:tcW w:w="630" w:type="dxa"/>
          </w:tcPr>
          <w:p w:rsidR="00B474AA" w:rsidRDefault="00B474AA" w:rsidP="00B474AA">
            <w:pPr>
              <w:jc w:val="center"/>
            </w:pPr>
            <w:r w:rsidRPr="00780F84">
              <w:t>210</w:t>
            </w:r>
          </w:p>
        </w:tc>
        <w:tc>
          <w:tcPr>
            <w:tcW w:w="900" w:type="dxa"/>
            <w:gridSpan w:val="2"/>
          </w:tcPr>
          <w:p w:rsidR="00B474AA" w:rsidRPr="00A8703C" w:rsidRDefault="00B474AA" w:rsidP="00B474AA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2194</w:t>
            </w:r>
          </w:p>
        </w:tc>
        <w:tc>
          <w:tcPr>
            <w:tcW w:w="900" w:type="dxa"/>
          </w:tcPr>
          <w:p w:rsidR="00B474AA" w:rsidRDefault="00B474AA" w:rsidP="00B474AA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99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08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81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260" w:type="dxa"/>
          </w:tcPr>
          <w:p w:rsidR="00B474AA" w:rsidRDefault="00B474AA" w:rsidP="00B474AA">
            <w:pPr>
              <w:jc w:val="center"/>
            </w:pPr>
          </w:p>
        </w:tc>
      </w:tr>
      <w:tr w:rsidR="00B474AA" w:rsidTr="00B474AA">
        <w:tc>
          <w:tcPr>
            <w:tcW w:w="1295" w:type="dxa"/>
          </w:tcPr>
          <w:p w:rsidR="00B474AA" w:rsidRDefault="00B474AA" w:rsidP="00B474AA">
            <w:pPr>
              <w:jc w:val="center"/>
            </w:pPr>
            <w:r w:rsidRPr="00BF6DEC">
              <w:t>517-10</w:t>
            </w:r>
            <w:r>
              <w:t>3-4</w:t>
            </w:r>
          </w:p>
        </w:tc>
        <w:tc>
          <w:tcPr>
            <w:tcW w:w="1405" w:type="dxa"/>
          </w:tcPr>
          <w:p w:rsidR="00B474AA" w:rsidRDefault="00B474AA" w:rsidP="00B474AA">
            <w:pPr>
              <w:jc w:val="center"/>
            </w:pPr>
            <w:r w:rsidRPr="001D7BD5">
              <w:t>19 June 2003</w:t>
            </w:r>
          </w:p>
        </w:tc>
        <w:tc>
          <w:tcPr>
            <w:tcW w:w="630" w:type="dxa"/>
          </w:tcPr>
          <w:p w:rsidR="00B474AA" w:rsidRDefault="00B474AA" w:rsidP="00B474AA">
            <w:pPr>
              <w:jc w:val="center"/>
            </w:pPr>
            <w:r w:rsidRPr="00780F84">
              <w:t>210</w:t>
            </w:r>
          </w:p>
        </w:tc>
        <w:tc>
          <w:tcPr>
            <w:tcW w:w="900" w:type="dxa"/>
            <w:gridSpan w:val="2"/>
          </w:tcPr>
          <w:p w:rsidR="00B474AA" w:rsidRDefault="00B474AA" w:rsidP="00B474AA">
            <w:pPr>
              <w:jc w:val="center"/>
            </w:pPr>
            <w:r w:rsidRPr="00A8703C">
              <w:t>Y</w:t>
            </w:r>
          </w:p>
        </w:tc>
        <w:tc>
          <w:tcPr>
            <w:tcW w:w="270" w:type="dxa"/>
            <w:gridSpan w:val="2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1958</w:t>
            </w:r>
          </w:p>
        </w:tc>
        <w:tc>
          <w:tcPr>
            <w:tcW w:w="900" w:type="dxa"/>
          </w:tcPr>
          <w:p w:rsidR="00B474AA" w:rsidRDefault="00B474AA" w:rsidP="00B474AA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99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08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81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260" w:type="dxa"/>
          </w:tcPr>
          <w:p w:rsidR="00B474AA" w:rsidRDefault="00B474AA" w:rsidP="00B474AA">
            <w:pPr>
              <w:jc w:val="center"/>
            </w:pPr>
          </w:p>
        </w:tc>
      </w:tr>
      <w:tr w:rsidR="00B474AA" w:rsidTr="00B474AA">
        <w:tc>
          <w:tcPr>
            <w:tcW w:w="1295" w:type="dxa"/>
          </w:tcPr>
          <w:p w:rsidR="00B474AA" w:rsidRDefault="00B474AA" w:rsidP="00B474AA">
            <w:pPr>
              <w:jc w:val="center"/>
            </w:pPr>
            <w:r w:rsidRPr="00BF6DEC">
              <w:t>517-10</w:t>
            </w:r>
            <w:r>
              <w:t>3-5</w:t>
            </w:r>
          </w:p>
        </w:tc>
        <w:tc>
          <w:tcPr>
            <w:tcW w:w="1405" w:type="dxa"/>
          </w:tcPr>
          <w:p w:rsidR="00B474AA" w:rsidRDefault="00B474AA" w:rsidP="00B474AA">
            <w:pPr>
              <w:jc w:val="center"/>
            </w:pPr>
            <w:r w:rsidRPr="001D7BD5">
              <w:t>19 June 2003</w:t>
            </w:r>
          </w:p>
        </w:tc>
        <w:tc>
          <w:tcPr>
            <w:tcW w:w="630" w:type="dxa"/>
          </w:tcPr>
          <w:p w:rsidR="00B474AA" w:rsidRDefault="00B474AA" w:rsidP="00B474AA">
            <w:pPr>
              <w:jc w:val="center"/>
            </w:pPr>
            <w:r w:rsidRPr="00780F84">
              <w:t>210</w:t>
            </w:r>
          </w:p>
        </w:tc>
        <w:tc>
          <w:tcPr>
            <w:tcW w:w="900" w:type="dxa"/>
            <w:gridSpan w:val="2"/>
          </w:tcPr>
          <w:p w:rsidR="00B474AA" w:rsidRDefault="00B474AA" w:rsidP="00B474AA">
            <w:pPr>
              <w:jc w:val="center"/>
            </w:pPr>
            <w:r w:rsidRPr="00A8703C">
              <w:t>Y</w:t>
            </w:r>
          </w:p>
        </w:tc>
        <w:tc>
          <w:tcPr>
            <w:tcW w:w="270" w:type="dxa"/>
            <w:gridSpan w:val="2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493</w:t>
            </w:r>
          </w:p>
        </w:tc>
        <w:tc>
          <w:tcPr>
            <w:tcW w:w="900" w:type="dxa"/>
          </w:tcPr>
          <w:p w:rsidR="00B474AA" w:rsidRDefault="00B474AA" w:rsidP="00B474AA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  <w:r>
              <w:t>2194</w:t>
            </w:r>
          </w:p>
        </w:tc>
        <w:tc>
          <w:tcPr>
            <w:tcW w:w="990" w:type="dxa"/>
          </w:tcPr>
          <w:p w:rsidR="00B474AA" w:rsidRDefault="00B474AA" w:rsidP="00B474AA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72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08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27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810" w:type="dxa"/>
          </w:tcPr>
          <w:p w:rsidR="00B474AA" w:rsidRDefault="00B474AA" w:rsidP="00B474AA">
            <w:pPr>
              <w:jc w:val="center"/>
            </w:pPr>
          </w:p>
        </w:tc>
        <w:tc>
          <w:tcPr>
            <w:tcW w:w="1260" w:type="dxa"/>
          </w:tcPr>
          <w:p w:rsidR="00B474AA" w:rsidRDefault="00B474AA" w:rsidP="00B474AA">
            <w:pPr>
              <w:jc w:val="center"/>
            </w:pPr>
          </w:p>
        </w:tc>
      </w:tr>
      <w:tr w:rsidR="00B474AA" w:rsidTr="00B474AA">
        <w:trPr>
          <w:trHeight w:val="161"/>
        </w:trPr>
        <w:tc>
          <w:tcPr>
            <w:tcW w:w="1295" w:type="dxa"/>
          </w:tcPr>
          <w:p w:rsidR="00B474AA" w:rsidRDefault="00B474AA"/>
        </w:tc>
        <w:tc>
          <w:tcPr>
            <w:tcW w:w="1405" w:type="dxa"/>
          </w:tcPr>
          <w:p w:rsidR="00B474AA" w:rsidRDefault="00B474AA" w:rsidP="00242919"/>
        </w:tc>
        <w:tc>
          <w:tcPr>
            <w:tcW w:w="630" w:type="dxa"/>
          </w:tcPr>
          <w:p w:rsidR="00B474AA" w:rsidRDefault="00B474AA"/>
        </w:tc>
        <w:tc>
          <w:tcPr>
            <w:tcW w:w="900" w:type="dxa"/>
            <w:gridSpan w:val="2"/>
          </w:tcPr>
          <w:p w:rsidR="00B474AA" w:rsidRDefault="00B474AA"/>
        </w:tc>
        <w:tc>
          <w:tcPr>
            <w:tcW w:w="270" w:type="dxa"/>
            <w:gridSpan w:val="2"/>
          </w:tcPr>
          <w:p w:rsidR="00B474AA" w:rsidRDefault="00B474AA"/>
        </w:tc>
        <w:tc>
          <w:tcPr>
            <w:tcW w:w="720" w:type="dxa"/>
          </w:tcPr>
          <w:p w:rsidR="00B474AA" w:rsidRDefault="00B474AA"/>
        </w:tc>
        <w:tc>
          <w:tcPr>
            <w:tcW w:w="900" w:type="dxa"/>
          </w:tcPr>
          <w:p w:rsidR="00B474AA" w:rsidRDefault="00B474AA"/>
        </w:tc>
        <w:tc>
          <w:tcPr>
            <w:tcW w:w="270" w:type="dxa"/>
          </w:tcPr>
          <w:p w:rsidR="00B474AA" w:rsidRDefault="00B474AA"/>
        </w:tc>
        <w:tc>
          <w:tcPr>
            <w:tcW w:w="720" w:type="dxa"/>
          </w:tcPr>
          <w:p w:rsidR="00B474AA" w:rsidRDefault="00B474AA"/>
        </w:tc>
        <w:tc>
          <w:tcPr>
            <w:tcW w:w="990" w:type="dxa"/>
          </w:tcPr>
          <w:p w:rsidR="00B474AA" w:rsidRDefault="00B474AA"/>
        </w:tc>
        <w:tc>
          <w:tcPr>
            <w:tcW w:w="270" w:type="dxa"/>
          </w:tcPr>
          <w:p w:rsidR="00B474AA" w:rsidRDefault="00B474AA"/>
        </w:tc>
        <w:tc>
          <w:tcPr>
            <w:tcW w:w="720" w:type="dxa"/>
          </w:tcPr>
          <w:p w:rsidR="00B474AA" w:rsidRDefault="00B474AA"/>
        </w:tc>
        <w:tc>
          <w:tcPr>
            <w:tcW w:w="1080" w:type="dxa"/>
          </w:tcPr>
          <w:p w:rsidR="00B474AA" w:rsidRDefault="00B474AA"/>
        </w:tc>
        <w:tc>
          <w:tcPr>
            <w:tcW w:w="270" w:type="dxa"/>
          </w:tcPr>
          <w:p w:rsidR="00B474AA" w:rsidRDefault="00B474AA"/>
        </w:tc>
        <w:tc>
          <w:tcPr>
            <w:tcW w:w="810" w:type="dxa"/>
          </w:tcPr>
          <w:p w:rsidR="00B474AA" w:rsidRDefault="00B474AA"/>
        </w:tc>
        <w:tc>
          <w:tcPr>
            <w:tcW w:w="1260" w:type="dxa"/>
          </w:tcPr>
          <w:p w:rsidR="00B474AA" w:rsidRDefault="00B474AA"/>
        </w:tc>
      </w:tr>
      <w:tr w:rsidR="00B474AA" w:rsidTr="006F215F">
        <w:tc>
          <w:tcPr>
            <w:tcW w:w="12510" w:type="dxa"/>
            <w:gridSpan w:val="18"/>
          </w:tcPr>
          <w:p w:rsidR="00B474AA" w:rsidRDefault="00A42483" w:rsidP="00310F07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l Table </w:t>
            </w:r>
            <w:r w:rsidR="00310F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.  </w:t>
            </w:r>
            <w:r w:rsidR="00B474AA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Transmission attempts for individual </w:t>
            </w:r>
            <w:r w:rsidR="00B474AA" w:rsidRPr="00A424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="00B474AA" w:rsidRPr="00A42483">
              <w:rPr>
                <w:rFonts w:ascii="Times New Roman" w:hAnsi="Times New Roman" w:cs="Times New Roman"/>
                <w:i/>
                <w:sz w:val="24"/>
                <w:szCs w:val="24"/>
              </w:rPr>
              <w:t>sonrai</w:t>
            </w:r>
            <w:proofErr w:type="spellEnd"/>
            <w:r w:rsidR="00B474AA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3" w:name="OLE_LINK2"/>
            <w:bookmarkStart w:id="4" w:name="OLE_LINK3"/>
            <w:r w:rsidR="001E2DF4">
              <w:rPr>
                <w:rFonts w:ascii="Times New Roman" w:hAnsi="Times New Roman" w:cs="Times New Roman"/>
                <w:sz w:val="24"/>
                <w:szCs w:val="24"/>
              </w:rPr>
              <w:t>tested</w:t>
            </w:r>
            <w:r w:rsidR="00B474AA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 at various days after being </w:t>
            </w:r>
            <w:r w:rsidR="001E2DF4">
              <w:rPr>
                <w:rFonts w:ascii="Times New Roman" w:hAnsi="Times New Roman" w:cs="Times New Roman"/>
                <w:sz w:val="24"/>
                <w:szCs w:val="24"/>
              </w:rPr>
              <w:t>orally exposed to</w:t>
            </w:r>
            <w:r w:rsidR="00B474AA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 Karshi virus</w:t>
            </w:r>
            <w:bookmarkEnd w:id="3"/>
            <w:bookmarkEnd w:id="4"/>
          </w:p>
        </w:tc>
      </w:tr>
      <w:tr w:rsidR="001E2DF4" w:rsidTr="00BC3E9D">
        <w:tc>
          <w:tcPr>
            <w:tcW w:w="1295" w:type="dxa"/>
          </w:tcPr>
          <w:p w:rsidR="001E2DF4" w:rsidRDefault="001E2DF4" w:rsidP="00FC7DA9">
            <w:pPr>
              <w:jc w:val="center"/>
            </w:pPr>
            <w:r>
              <w:t>517-601-1</w:t>
            </w:r>
          </w:p>
        </w:tc>
        <w:tc>
          <w:tcPr>
            <w:tcW w:w="1405" w:type="dxa"/>
          </w:tcPr>
          <w:p w:rsidR="001E2DF4" w:rsidRDefault="001E2DF4" w:rsidP="00FC7DA9">
            <w:pPr>
              <w:jc w:val="center"/>
            </w:pPr>
            <w:r>
              <w:t>12 Dec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>
              <w:t>41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 w:rsidRPr="00262383"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  <w:r>
              <w:t>126</w:t>
            </w: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</w:p>
        </w:tc>
      </w:tr>
      <w:tr w:rsidR="001E2DF4" w:rsidTr="00BC3E9D">
        <w:tc>
          <w:tcPr>
            <w:tcW w:w="1295" w:type="dxa"/>
          </w:tcPr>
          <w:p w:rsidR="001E2DF4" w:rsidRDefault="001E2DF4" w:rsidP="00FC7DA9">
            <w:r w:rsidRPr="00922C13">
              <w:t>517-6</w:t>
            </w:r>
            <w:r>
              <w:t>01-2</w:t>
            </w:r>
          </w:p>
        </w:tc>
        <w:tc>
          <w:tcPr>
            <w:tcW w:w="1405" w:type="dxa"/>
          </w:tcPr>
          <w:p w:rsidR="001E2DF4" w:rsidRDefault="001E2DF4" w:rsidP="00FC7DA9">
            <w:r w:rsidRPr="00B66EAA">
              <w:t>12 Dec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>
              <w:t>41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 w:rsidRPr="00262383"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  <w:r>
              <w:t>126</w:t>
            </w: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</w:p>
        </w:tc>
      </w:tr>
      <w:tr w:rsidR="001E2DF4" w:rsidTr="00BC3E9D">
        <w:tc>
          <w:tcPr>
            <w:tcW w:w="1295" w:type="dxa"/>
          </w:tcPr>
          <w:p w:rsidR="001E2DF4" w:rsidRDefault="001E2DF4" w:rsidP="00FC7DA9">
            <w:r w:rsidRPr="00922C13">
              <w:t>517-6</w:t>
            </w:r>
            <w:r>
              <w:t>01-3</w:t>
            </w:r>
          </w:p>
        </w:tc>
        <w:tc>
          <w:tcPr>
            <w:tcW w:w="1405" w:type="dxa"/>
          </w:tcPr>
          <w:p w:rsidR="001E2DF4" w:rsidRDefault="001E2DF4" w:rsidP="00FC7DA9">
            <w:r w:rsidRPr="00B66EAA">
              <w:t>12 Dec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>
              <w:t>41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 w:rsidRPr="00262383"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</w:p>
        </w:tc>
      </w:tr>
      <w:tr w:rsidR="001E2DF4" w:rsidTr="00BC3E9D">
        <w:tc>
          <w:tcPr>
            <w:tcW w:w="1295" w:type="dxa"/>
          </w:tcPr>
          <w:p w:rsidR="001E2DF4" w:rsidRDefault="001E2DF4" w:rsidP="00FC7DA9">
            <w:r w:rsidRPr="00922C13">
              <w:t>517-6</w:t>
            </w:r>
            <w:r>
              <w:t>01-4</w:t>
            </w:r>
          </w:p>
        </w:tc>
        <w:tc>
          <w:tcPr>
            <w:tcW w:w="1405" w:type="dxa"/>
          </w:tcPr>
          <w:p w:rsidR="001E2DF4" w:rsidRDefault="001E2DF4" w:rsidP="00FC7DA9">
            <w:r w:rsidRPr="00B66EAA">
              <w:t>12 Dec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>
              <w:t>41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 w:rsidRPr="00262383"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  <w:r>
              <w:t>126</w:t>
            </w: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</w:p>
        </w:tc>
      </w:tr>
      <w:tr w:rsidR="001E2DF4" w:rsidTr="00BC3E9D">
        <w:tc>
          <w:tcPr>
            <w:tcW w:w="1295" w:type="dxa"/>
          </w:tcPr>
          <w:p w:rsidR="001E2DF4" w:rsidRDefault="001E2DF4" w:rsidP="00FC7DA9">
            <w:r w:rsidRPr="00922C13">
              <w:t>517-6</w:t>
            </w:r>
            <w:r>
              <w:t>01-5</w:t>
            </w:r>
          </w:p>
        </w:tc>
        <w:tc>
          <w:tcPr>
            <w:tcW w:w="1405" w:type="dxa"/>
          </w:tcPr>
          <w:p w:rsidR="001E2DF4" w:rsidRDefault="001E2DF4" w:rsidP="00FC7DA9">
            <w:r w:rsidRPr="00B66EAA">
              <w:t>12 Dec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>
              <w:t>41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 w:rsidRPr="00262383"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</w:p>
        </w:tc>
      </w:tr>
      <w:tr w:rsidR="001E2DF4" w:rsidTr="00BC3E9D">
        <w:tc>
          <w:tcPr>
            <w:tcW w:w="1295" w:type="dxa"/>
          </w:tcPr>
          <w:p w:rsidR="001E2DF4" w:rsidRDefault="001E2DF4" w:rsidP="00903921">
            <w:pPr>
              <w:jc w:val="center"/>
            </w:pPr>
            <w:r>
              <w:t>510-601-1</w:t>
            </w:r>
          </w:p>
        </w:tc>
        <w:tc>
          <w:tcPr>
            <w:tcW w:w="1405" w:type="dxa"/>
          </w:tcPr>
          <w:p w:rsidR="001E2DF4" w:rsidRDefault="001E2DF4" w:rsidP="00903921">
            <w:r w:rsidRPr="006E4DC9">
              <w:t>22 Jan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>
              <w:t>64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 w:rsidRPr="00B96C7C"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  <w:r>
              <w:t>203</w:t>
            </w: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  <w:r w:rsidRPr="009A3153">
              <w:t>Y</w:t>
            </w: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</w:p>
        </w:tc>
      </w:tr>
      <w:tr w:rsidR="001E2DF4" w:rsidTr="00BC3E9D">
        <w:tc>
          <w:tcPr>
            <w:tcW w:w="1295" w:type="dxa"/>
          </w:tcPr>
          <w:p w:rsidR="001E2DF4" w:rsidRDefault="001E2DF4" w:rsidP="00903921">
            <w:r w:rsidRPr="00FB3B56">
              <w:t>510-601-</w:t>
            </w:r>
            <w:r>
              <w:t>2</w:t>
            </w:r>
          </w:p>
        </w:tc>
        <w:tc>
          <w:tcPr>
            <w:tcW w:w="1405" w:type="dxa"/>
          </w:tcPr>
          <w:p w:rsidR="001E2DF4" w:rsidRDefault="001E2DF4" w:rsidP="00903921">
            <w:r w:rsidRPr="006E4DC9">
              <w:t>22 Jan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>
              <w:t>64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 w:rsidRPr="00B96C7C"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  <w:r>
              <w:t>203</w:t>
            </w: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</w:p>
        </w:tc>
      </w:tr>
      <w:tr w:rsidR="001E2DF4" w:rsidTr="00BC3E9D">
        <w:tc>
          <w:tcPr>
            <w:tcW w:w="1295" w:type="dxa"/>
          </w:tcPr>
          <w:p w:rsidR="001E2DF4" w:rsidRDefault="001E2DF4" w:rsidP="00903921">
            <w:r w:rsidRPr="00FB3B56">
              <w:t>510-601-</w:t>
            </w:r>
            <w:r>
              <w:t>3</w:t>
            </w:r>
          </w:p>
        </w:tc>
        <w:tc>
          <w:tcPr>
            <w:tcW w:w="1405" w:type="dxa"/>
          </w:tcPr>
          <w:p w:rsidR="001E2DF4" w:rsidRDefault="001E2DF4" w:rsidP="00903921">
            <w:r w:rsidRPr="006E4DC9">
              <w:t>22 Jan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>
              <w:t>64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 w:rsidRPr="00B96C7C"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</w:p>
        </w:tc>
      </w:tr>
      <w:tr w:rsidR="001E2DF4" w:rsidTr="00BC3E9D">
        <w:tc>
          <w:tcPr>
            <w:tcW w:w="1295" w:type="dxa"/>
          </w:tcPr>
          <w:p w:rsidR="001E2DF4" w:rsidRDefault="001E2DF4" w:rsidP="008B4087">
            <w:r w:rsidRPr="00FB3B56">
              <w:t>510-601-</w:t>
            </w:r>
            <w:r>
              <w:t>4</w:t>
            </w:r>
          </w:p>
        </w:tc>
        <w:tc>
          <w:tcPr>
            <w:tcW w:w="1405" w:type="dxa"/>
          </w:tcPr>
          <w:p w:rsidR="001E2DF4" w:rsidRDefault="001E2DF4" w:rsidP="008B4087">
            <w:r w:rsidRPr="006E4DC9">
              <w:t>22 Jan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>
              <w:t>64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 w:rsidRPr="00B96C7C"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  <w:r>
              <w:t>203</w:t>
            </w: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</w:p>
        </w:tc>
      </w:tr>
      <w:tr w:rsidR="001E2DF4" w:rsidTr="00BC3E9D">
        <w:tc>
          <w:tcPr>
            <w:tcW w:w="1295" w:type="dxa"/>
          </w:tcPr>
          <w:p w:rsidR="001E2DF4" w:rsidRDefault="001E2DF4" w:rsidP="008B4087">
            <w:r w:rsidRPr="00FB3B56">
              <w:t>510-601-</w:t>
            </w:r>
            <w:r>
              <w:t>5</w:t>
            </w:r>
          </w:p>
        </w:tc>
        <w:tc>
          <w:tcPr>
            <w:tcW w:w="1405" w:type="dxa"/>
          </w:tcPr>
          <w:p w:rsidR="001E2DF4" w:rsidRDefault="001E2DF4" w:rsidP="008B4087">
            <w:r w:rsidRPr="006E4DC9">
              <w:t>22 Jan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>
              <w:t>64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 w:rsidRPr="00B96C7C"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  <w:r>
              <w:t>203</w:t>
            </w: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  <w:r>
              <w:t>314</w:t>
            </w: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  <w:r>
              <w:t>1102</w:t>
            </w: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  <w:r>
              <w:t>2108</w:t>
            </w: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  <w:r>
              <w:t>n</w:t>
            </w:r>
          </w:p>
        </w:tc>
      </w:tr>
      <w:tr w:rsidR="001E2DF4" w:rsidTr="00BC3E9D">
        <w:tc>
          <w:tcPr>
            <w:tcW w:w="1295" w:type="dxa"/>
          </w:tcPr>
          <w:p w:rsidR="001E2DF4" w:rsidRDefault="001E2DF4" w:rsidP="00923D80">
            <w:r w:rsidRPr="00FB3B56">
              <w:t>510-601-</w:t>
            </w:r>
            <w:r>
              <w:t>6</w:t>
            </w:r>
          </w:p>
        </w:tc>
        <w:tc>
          <w:tcPr>
            <w:tcW w:w="1405" w:type="dxa"/>
          </w:tcPr>
          <w:p w:rsidR="001E2DF4" w:rsidRDefault="001E2DF4" w:rsidP="00923D80">
            <w:r w:rsidRPr="006E4DC9">
              <w:t>22 Jan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>
              <w:t>64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 w:rsidRPr="00B96C7C"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  <w:r>
              <w:t>203</w:t>
            </w: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</w:p>
        </w:tc>
      </w:tr>
      <w:tr w:rsidR="001E2DF4" w:rsidTr="00BC3E9D">
        <w:tc>
          <w:tcPr>
            <w:tcW w:w="1295" w:type="dxa"/>
          </w:tcPr>
          <w:p w:rsidR="001E2DF4" w:rsidRDefault="001E2DF4" w:rsidP="00A979D9">
            <w:pPr>
              <w:jc w:val="center"/>
            </w:pPr>
            <w:r>
              <w:t>510-401-1</w:t>
            </w:r>
          </w:p>
        </w:tc>
        <w:tc>
          <w:tcPr>
            <w:tcW w:w="1405" w:type="dxa"/>
          </w:tcPr>
          <w:p w:rsidR="001E2DF4" w:rsidRDefault="001E2DF4" w:rsidP="00A979D9">
            <w:pPr>
              <w:jc w:val="center"/>
            </w:pPr>
            <w:r>
              <w:t>21 Jan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>
              <w:t>65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  <w:r>
              <w:t>314</w:t>
            </w: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</w:p>
        </w:tc>
      </w:tr>
      <w:tr w:rsidR="001E2DF4" w:rsidTr="00BC3E9D">
        <w:tc>
          <w:tcPr>
            <w:tcW w:w="1295" w:type="dxa"/>
          </w:tcPr>
          <w:p w:rsidR="001E2DF4" w:rsidRDefault="001E2DF4" w:rsidP="00A979D9">
            <w:r w:rsidRPr="00AF3549">
              <w:t>510-4</w:t>
            </w:r>
            <w:r>
              <w:t>01-2</w:t>
            </w:r>
          </w:p>
        </w:tc>
        <w:tc>
          <w:tcPr>
            <w:tcW w:w="1405" w:type="dxa"/>
          </w:tcPr>
          <w:p w:rsidR="001E2DF4" w:rsidRDefault="001E2DF4" w:rsidP="00A979D9">
            <w:r w:rsidRPr="0055370E">
              <w:t>21 Jan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 w:rsidRPr="003802F0">
              <w:t>65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 w:rsidRPr="00B96C7C"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</w:p>
        </w:tc>
      </w:tr>
      <w:tr w:rsidR="001E2DF4" w:rsidTr="00BC3E9D">
        <w:trPr>
          <w:trHeight w:val="107"/>
        </w:trPr>
        <w:tc>
          <w:tcPr>
            <w:tcW w:w="1295" w:type="dxa"/>
          </w:tcPr>
          <w:p w:rsidR="001E2DF4" w:rsidRDefault="001E2DF4" w:rsidP="00DF4504">
            <w:r w:rsidRPr="00AF3549">
              <w:lastRenderedPageBreak/>
              <w:t>510-4</w:t>
            </w:r>
            <w:r>
              <w:t>01-3</w:t>
            </w:r>
          </w:p>
        </w:tc>
        <w:tc>
          <w:tcPr>
            <w:tcW w:w="1405" w:type="dxa"/>
          </w:tcPr>
          <w:p w:rsidR="001E2DF4" w:rsidRDefault="001E2DF4" w:rsidP="00A42483">
            <w:pPr>
              <w:jc w:val="center"/>
            </w:pPr>
            <w:r w:rsidRPr="0055370E">
              <w:t>21 Jan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 w:rsidRPr="003802F0">
              <w:t>65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 w:rsidRPr="00B96C7C"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</w:p>
        </w:tc>
      </w:tr>
      <w:tr w:rsidR="001E2DF4" w:rsidTr="00BC3E9D">
        <w:tc>
          <w:tcPr>
            <w:tcW w:w="1295" w:type="dxa"/>
          </w:tcPr>
          <w:p w:rsidR="001E2DF4" w:rsidRDefault="001E2DF4" w:rsidP="00DF4504">
            <w:r w:rsidRPr="00AF3549">
              <w:t>510-4</w:t>
            </w:r>
            <w:r>
              <w:t>01-4</w:t>
            </w:r>
          </w:p>
        </w:tc>
        <w:tc>
          <w:tcPr>
            <w:tcW w:w="1405" w:type="dxa"/>
          </w:tcPr>
          <w:p w:rsidR="001E2DF4" w:rsidRDefault="001E2DF4" w:rsidP="00A42483">
            <w:pPr>
              <w:jc w:val="center"/>
            </w:pPr>
            <w:r w:rsidRPr="0055370E">
              <w:t>21 Jan 2003</w:t>
            </w:r>
          </w:p>
        </w:tc>
        <w:tc>
          <w:tcPr>
            <w:tcW w:w="630" w:type="dxa"/>
          </w:tcPr>
          <w:p w:rsidR="001E2DF4" w:rsidRDefault="001E2DF4" w:rsidP="00A42483">
            <w:pPr>
              <w:jc w:val="center"/>
            </w:pPr>
            <w:r w:rsidRPr="003802F0">
              <w:t>65</w:t>
            </w:r>
          </w:p>
        </w:tc>
        <w:tc>
          <w:tcPr>
            <w:tcW w:w="900" w:type="dxa"/>
            <w:gridSpan w:val="2"/>
          </w:tcPr>
          <w:p w:rsidR="001E2DF4" w:rsidRDefault="001E2DF4" w:rsidP="00A42483">
            <w:pPr>
              <w:jc w:val="center"/>
            </w:pPr>
            <w:r w:rsidRPr="00B96C7C">
              <w:t>n</w:t>
            </w:r>
          </w:p>
        </w:tc>
        <w:tc>
          <w:tcPr>
            <w:tcW w:w="270" w:type="dxa"/>
            <w:gridSpan w:val="2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0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99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72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08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27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810" w:type="dxa"/>
          </w:tcPr>
          <w:p w:rsidR="001E2DF4" w:rsidRDefault="001E2DF4" w:rsidP="00A42483">
            <w:pPr>
              <w:jc w:val="center"/>
            </w:pPr>
          </w:p>
        </w:tc>
        <w:tc>
          <w:tcPr>
            <w:tcW w:w="1260" w:type="dxa"/>
          </w:tcPr>
          <w:p w:rsidR="001E2DF4" w:rsidRDefault="001E2DF4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444C6C">
            <w:r w:rsidRPr="009E3F14">
              <w:t>517-</w:t>
            </w:r>
            <w:r>
              <w:t>303-1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>
              <w:t>19 June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105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444C6C">
            <w:r w:rsidRPr="009E3F14">
              <w:t>517-</w:t>
            </w:r>
            <w:r>
              <w:t>303</w:t>
            </w:r>
            <w:r w:rsidRPr="009E3F14">
              <w:t>-</w:t>
            </w:r>
            <w:r>
              <w:t>2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>
              <w:t>19 June</w:t>
            </w:r>
            <w:r w:rsidRPr="004111DA">
              <w:t xml:space="preserve">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105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Pr="00470E65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Pr="00470E65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8E235C">
            <w:r w:rsidRPr="00922C13">
              <w:t>517-6</w:t>
            </w:r>
            <w:r>
              <w:t>03-1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B66EAA">
              <w:t>12 Dec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126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 w:rsidRPr="00262383">
              <w:t>n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8E235C">
            <w:r w:rsidRPr="00922C13">
              <w:t>517-60</w:t>
            </w:r>
            <w:r>
              <w:t>3-2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B66EAA">
              <w:t>12 Dec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 w:rsidRPr="000D66F9">
              <w:t>126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 w:rsidRPr="00262383">
              <w:t>n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Pr="00470E65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Pr="00470E65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3417B3">
            <w:r w:rsidRPr="00922C13">
              <w:t>517-60</w:t>
            </w:r>
            <w:r>
              <w:t>4</w:t>
            </w:r>
            <w:r w:rsidRPr="00922C13">
              <w:t>-1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B66EAA">
              <w:t>12 Dec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 w:rsidRPr="000D66F9">
              <w:t>126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  <w:r>
              <w:t>365</w:t>
            </w: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  <w:r w:rsidRPr="00956CA5">
              <w:t>Y</w:t>
            </w: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1E2DF4">
        <w:trPr>
          <w:trHeight w:val="47"/>
        </w:trPr>
        <w:tc>
          <w:tcPr>
            <w:tcW w:w="1295" w:type="dxa"/>
          </w:tcPr>
          <w:p w:rsidR="00AD5313" w:rsidRDefault="00AD5313" w:rsidP="003417B3">
            <w:r w:rsidRPr="00202F50">
              <w:t>517-604</w:t>
            </w:r>
            <w:r>
              <w:t>-2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B66EAA">
              <w:t>12 Dec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 w:rsidRPr="000D66F9">
              <w:t>126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  <w:r>
              <w:t>365</w:t>
            </w: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  <w:r w:rsidRPr="00956CA5">
              <w:t>Y</w:t>
            </w: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EF12B5">
            <w:r w:rsidRPr="00202F50">
              <w:t>517-604</w:t>
            </w:r>
            <w:r>
              <w:t>-3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B66EAA">
              <w:t>12 Dec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 w:rsidRPr="000D66F9">
              <w:t>126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EF12B5">
            <w:r w:rsidRPr="00DD542D">
              <w:t>517-604</w:t>
            </w:r>
            <w:r>
              <w:t>-4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4111DA">
              <w:t>12 Dec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 w:rsidRPr="000D66F9">
              <w:t>126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EF12B5">
            <w:r w:rsidRPr="00DD542D">
              <w:t>517-604</w:t>
            </w:r>
            <w:r>
              <w:t>-5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4111DA">
              <w:t>12 Dec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 w:rsidRPr="000D66F9">
              <w:t>126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 w:rsidRPr="00262383">
              <w:t>n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3B79E9">
            <w:r w:rsidRPr="00856D5C">
              <w:t>517-604</w:t>
            </w:r>
            <w:r>
              <w:t>-6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4111DA">
              <w:t>12 Dec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 w:rsidRPr="000D66F9">
              <w:t>126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 w:rsidRPr="00120AAA">
              <w:t>Y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3B79E9">
            <w:r w:rsidRPr="00856D5C">
              <w:t>517-60</w:t>
            </w:r>
            <w:r>
              <w:t>5-1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4111DA">
              <w:t>12 Dec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127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 w:rsidRPr="00120AAA">
              <w:t>Y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  <w:r>
              <w:t>365</w:t>
            </w: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  <w:r w:rsidRPr="00A97F7C">
              <w:t>Y</w:t>
            </w: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3B79E9">
            <w:r w:rsidRPr="00BF1847">
              <w:t>517-60</w:t>
            </w:r>
            <w:r>
              <w:t>5-2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4111DA">
              <w:t>12 Dec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127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 w:rsidRPr="00120AAA">
              <w:t>Y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  <w:r>
              <w:t>365</w:t>
            </w: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  <w:r w:rsidRPr="00A97F7C">
              <w:t>Y</w:t>
            </w: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3B79E9">
            <w:r w:rsidRPr="00BF1847">
              <w:t>517-60</w:t>
            </w:r>
            <w:r>
              <w:t>5-3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4111DA">
              <w:t>12 Dec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127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 w:rsidRPr="00120AAA">
              <w:t>Y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2C742F">
            <w:r w:rsidRPr="00BF1847">
              <w:t>517-60</w:t>
            </w:r>
            <w:r>
              <w:t>5-4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4111DA">
              <w:t>12 Dec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127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 w:rsidRPr="00120AAA">
              <w:t>Y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2C742F">
            <w:r w:rsidRPr="00BF1847">
              <w:t>517-60</w:t>
            </w:r>
            <w:r>
              <w:t>5-5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4111DA">
              <w:t>12 Dec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127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 w:rsidRPr="00120AAA">
              <w:t>Y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C80F5C">
            <w:pPr>
              <w:jc w:val="center"/>
            </w:pPr>
            <w:r w:rsidRPr="00D10360">
              <w:t>510-602-</w:t>
            </w:r>
            <w:r>
              <w:t>2a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E75138">
              <w:t>21 Jan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149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  <w:r>
              <w:t>314</w:t>
            </w: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  <w:r>
              <w:t>367</w:t>
            </w: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  <w:r>
              <w:t>2344</w:t>
            </w: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C80F5C">
            <w:r w:rsidRPr="00DA4B4E">
              <w:t>510-602-</w:t>
            </w:r>
            <w:r>
              <w:t>2b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0C5F3F">
              <w:t>21 Jan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149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 w:rsidRPr="00262383">
              <w:t>n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C80F5C">
            <w:r w:rsidRPr="00DA4B4E">
              <w:t>510-602-</w:t>
            </w:r>
            <w:r>
              <w:t>2c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0C5F3F">
              <w:t>21 Jan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149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 w:rsidRPr="00262383">
              <w:t>n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B16E45">
            <w:r w:rsidRPr="00DA4B4E">
              <w:t>510-602-</w:t>
            </w:r>
            <w:r>
              <w:t>2d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0C5F3F">
              <w:t>21 Jan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149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 w:rsidRPr="00262383">
              <w:t>n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B16E45">
            <w:pPr>
              <w:jc w:val="center"/>
            </w:pPr>
            <w:r>
              <w:t>510-402-3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>
              <w:t>19</w:t>
            </w:r>
            <w:r w:rsidRPr="00311F14">
              <w:t xml:space="preserve"> Jan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175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  <w:r>
              <w:t>948</w:t>
            </w: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  <w:r w:rsidRPr="009A3153">
              <w:t>Y</w:t>
            </w: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  <w:r>
              <w:t>1958</w:t>
            </w: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  <w:r>
              <w:t>2905</w:t>
            </w: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B16E45">
            <w:r w:rsidRPr="00DA4B4E">
              <w:t>510-602-</w:t>
            </w:r>
            <w:r>
              <w:t>3c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0C5F3F">
              <w:t>2</w:t>
            </w:r>
            <w:r>
              <w:t>2</w:t>
            </w:r>
            <w:r w:rsidRPr="000C5F3F">
              <w:t xml:space="preserve"> Jan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203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 w:rsidRPr="00262383">
              <w:t>n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B16E45">
            <w:pPr>
              <w:jc w:val="center"/>
            </w:pPr>
            <w:r w:rsidRPr="009B2ECE">
              <w:t>510-</w:t>
            </w:r>
            <w:r>
              <w:t>602-1a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E75138">
              <w:t>21 Jan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205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 w:rsidRPr="00B96C7C">
              <w:t>n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Pr="00470E65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Pr="00470E65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Pr="00470E65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Pr="00470E65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B16E45">
            <w:r w:rsidRPr="00D10360">
              <w:t>510-602-</w:t>
            </w:r>
            <w:r>
              <w:t>1b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E75138">
              <w:t>21 Jan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205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 w:rsidP="00B16E45">
            <w:r w:rsidRPr="00D10360">
              <w:t>510-602-1</w:t>
            </w:r>
            <w:r>
              <w:t>d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E75138">
              <w:t>21 Jan 2003</w:t>
            </w: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  <w:r>
              <w:t>205</w:t>
            </w: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  <w:r>
              <w:t>315</w:t>
            </w: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  <w:r>
              <w:t>681</w:t>
            </w:r>
          </w:p>
        </w:tc>
        <w:tc>
          <w:tcPr>
            <w:tcW w:w="990" w:type="dxa"/>
          </w:tcPr>
          <w:p w:rsidR="00AD5313" w:rsidRPr="00470E65" w:rsidRDefault="00AD5313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AD5313" w:rsidRPr="00470E65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Pr="00470E65" w:rsidRDefault="00AD5313" w:rsidP="00A42483">
            <w:pPr>
              <w:jc w:val="center"/>
            </w:pPr>
            <w:r>
              <w:t>2108</w:t>
            </w:r>
          </w:p>
        </w:tc>
        <w:tc>
          <w:tcPr>
            <w:tcW w:w="1080" w:type="dxa"/>
          </w:tcPr>
          <w:p w:rsidR="00AD5313" w:rsidRPr="00470E65" w:rsidRDefault="00AD5313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BC3E9D">
        <w:tc>
          <w:tcPr>
            <w:tcW w:w="1295" w:type="dxa"/>
          </w:tcPr>
          <w:p w:rsidR="00AD5313" w:rsidRDefault="00AD5313"/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63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  <w:gridSpan w:val="2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D5313" w:rsidTr="006F215F">
        <w:tc>
          <w:tcPr>
            <w:tcW w:w="12510" w:type="dxa"/>
            <w:gridSpan w:val="18"/>
          </w:tcPr>
          <w:p w:rsidR="00AD5313" w:rsidRDefault="00A42483" w:rsidP="00310F07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l Table </w:t>
            </w:r>
            <w:r w:rsidR="00310F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 </w:t>
            </w:r>
            <w:r w:rsidR="00AD5313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Transmission attempts for individual </w:t>
            </w:r>
            <w:r w:rsidR="00AD5313" w:rsidRPr="003D21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="00AD5313" w:rsidRPr="003D21D4">
              <w:rPr>
                <w:rFonts w:ascii="Times New Roman" w:hAnsi="Times New Roman" w:cs="Times New Roman"/>
                <w:i/>
                <w:sz w:val="24"/>
                <w:szCs w:val="24"/>
              </w:rPr>
              <w:t>tartakovskyi</w:t>
            </w:r>
            <w:proofErr w:type="spellEnd"/>
            <w:r w:rsidR="00AD5313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5313">
              <w:rPr>
                <w:rFonts w:ascii="Times New Roman" w:hAnsi="Times New Roman" w:cs="Times New Roman"/>
                <w:sz w:val="24"/>
                <w:szCs w:val="24"/>
              </w:rPr>
              <w:t>tested</w:t>
            </w:r>
            <w:r w:rsidR="00AD5313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 at various days after being </w:t>
            </w:r>
            <w:r w:rsidR="00AD5313">
              <w:rPr>
                <w:rFonts w:ascii="Times New Roman" w:hAnsi="Times New Roman" w:cs="Times New Roman"/>
                <w:sz w:val="24"/>
                <w:szCs w:val="24"/>
              </w:rPr>
              <w:t>orally exposed to</w:t>
            </w:r>
            <w:r w:rsidR="00AD5313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 Karshi virus</w:t>
            </w:r>
          </w:p>
        </w:tc>
      </w:tr>
      <w:tr w:rsidR="00AD5313" w:rsidTr="00A45111">
        <w:tc>
          <w:tcPr>
            <w:tcW w:w="1295" w:type="dxa"/>
          </w:tcPr>
          <w:p w:rsidR="00AD5313" w:rsidRDefault="00AD5313" w:rsidP="003D21D4">
            <w:r w:rsidRPr="009B2ECE">
              <w:t>510-</w:t>
            </w:r>
            <w:r>
              <w:t>5</w:t>
            </w:r>
            <w:r w:rsidRPr="009B2ECE">
              <w:t>01-1</w:t>
            </w:r>
          </w:p>
        </w:tc>
        <w:tc>
          <w:tcPr>
            <w:tcW w:w="1405" w:type="dxa"/>
          </w:tcPr>
          <w:p w:rsidR="00AD5313" w:rsidRDefault="00AD5313" w:rsidP="00A42483">
            <w:pPr>
              <w:jc w:val="center"/>
            </w:pPr>
            <w:r w:rsidRPr="00311F14">
              <w:t>2</w:t>
            </w:r>
            <w:r w:rsidR="00A45111">
              <w:t>1</w:t>
            </w:r>
            <w:r w:rsidRPr="00311F14">
              <w:t xml:space="preserve"> Jan 2003</w:t>
            </w:r>
          </w:p>
        </w:tc>
        <w:tc>
          <w:tcPr>
            <w:tcW w:w="720" w:type="dxa"/>
            <w:gridSpan w:val="2"/>
          </w:tcPr>
          <w:p w:rsidR="00AD5313" w:rsidRDefault="00A45111" w:rsidP="00A42483">
            <w:pPr>
              <w:jc w:val="center"/>
            </w:pPr>
            <w:r>
              <w:t>59</w:t>
            </w:r>
          </w:p>
        </w:tc>
        <w:tc>
          <w:tcPr>
            <w:tcW w:w="823" w:type="dxa"/>
            <w:gridSpan w:val="2"/>
          </w:tcPr>
          <w:p w:rsidR="00AD5313" w:rsidRDefault="00AD5313" w:rsidP="00A42483">
            <w:pPr>
              <w:jc w:val="center"/>
            </w:pPr>
            <w:r>
              <w:t>n</w:t>
            </w:r>
          </w:p>
        </w:tc>
        <w:tc>
          <w:tcPr>
            <w:tcW w:w="257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00" w:type="dxa"/>
            <w:shd w:val="clear" w:color="auto" w:fill="auto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99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72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08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27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810" w:type="dxa"/>
          </w:tcPr>
          <w:p w:rsidR="00AD5313" w:rsidRDefault="00AD5313" w:rsidP="00A42483">
            <w:pPr>
              <w:jc w:val="center"/>
            </w:pPr>
          </w:p>
        </w:tc>
        <w:tc>
          <w:tcPr>
            <w:tcW w:w="1260" w:type="dxa"/>
          </w:tcPr>
          <w:p w:rsidR="00AD5313" w:rsidRDefault="00AD5313" w:rsidP="00A42483">
            <w:pPr>
              <w:jc w:val="center"/>
            </w:pPr>
          </w:p>
        </w:tc>
      </w:tr>
      <w:tr w:rsidR="00A45111" w:rsidTr="00A45111">
        <w:tc>
          <w:tcPr>
            <w:tcW w:w="1295" w:type="dxa"/>
          </w:tcPr>
          <w:p w:rsidR="00A45111" w:rsidRDefault="00A45111" w:rsidP="006F215F">
            <w:r w:rsidRPr="009B2ECE">
              <w:t>510-</w:t>
            </w:r>
            <w:r>
              <w:t>501-2</w:t>
            </w:r>
          </w:p>
        </w:tc>
        <w:tc>
          <w:tcPr>
            <w:tcW w:w="1405" w:type="dxa"/>
          </w:tcPr>
          <w:p w:rsidR="00A45111" w:rsidRDefault="00A45111" w:rsidP="00A42483">
            <w:pPr>
              <w:jc w:val="center"/>
            </w:pPr>
            <w:r w:rsidRPr="006C3FC7">
              <w:t>21 Jan 2003</w:t>
            </w:r>
          </w:p>
        </w:tc>
        <w:tc>
          <w:tcPr>
            <w:tcW w:w="720" w:type="dxa"/>
            <w:gridSpan w:val="2"/>
          </w:tcPr>
          <w:p w:rsidR="00A45111" w:rsidRDefault="00A45111" w:rsidP="00A42483">
            <w:pPr>
              <w:jc w:val="center"/>
            </w:pPr>
            <w:r>
              <w:t>59</w:t>
            </w:r>
          </w:p>
        </w:tc>
        <w:tc>
          <w:tcPr>
            <w:tcW w:w="823" w:type="dxa"/>
            <w:gridSpan w:val="2"/>
          </w:tcPr>
          <w:p w:rsidR="00A45111" w:rsidRDefault="00A45111" w:rsidP="00A42483">
            <w:pPr>
              <w:jc w:val="center"/>
            </w:pPr>
            <w:r w:rsidRPr="00A3685F">
              <w:t>n</w:t>
            </w:r>
          </w:p>
        </w:tc>
        <w:tc>
          <w:tcPr>
            <w:tcW w:w="257" w:type="dxa"/>
          </w:tcPr>
          <w:p w:rsidR="00A45111" w:rsidRDefault="00A45111" w:rsidP="00A42483">
            <w:pPr>
              <w:jc w:val="center"/>
            </w:pPr>
          </w:p>
        </w:tc>
        <w:tc>
          <w:tcPr>
            <w:tcW w:w="720" w:type="dxa"/>
          </w:tcPr>
          <w:p w:rsidR="00A45111" w:rsidRDefault="00A45111" w:rsidP="00A42483">
            <w:pPr>
              <w:jc w:val="center"/>
            </w:pPr>
            <w:r>
              <w:t>367</w:t>
            </w:r>
          </w:p>
        </w:tc>
        <w:tc>
          <w:tcPr>
            <w:tcW w:w="900" w:type="dxa"/>
            <w:shd w:val="clear" w:color="auto" w:fill="auto"/>
          </w:tcPr>
          <w:p w:rsidR="00A45111" w:rsidRDefault="00A45111" w:rsidP="00A42483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A45111" w:rsidRDefault="00A45111" w:rsidP="00A42483">
            <w:pPr>
              <w:jc w:val="center"/>
            </w:pPr>
          </w:p>
        </w:tc>
        <w:tc>
          <w:tcPr>
            <w:tcW w:w="720" w:type="dxa"/>
          </w:tcPr>
          <w:p w:rsidR="00A45111" w:rsidRDefault="00A45111" w:rsidP="00A42483">
            <w:pPr>
              <w:jc w:val="center"/>
            </w:pPr>
          </w:p>
        </w:tc>
        <w:tc>
          <w:tcPr>
            <w:tcW w:w="990" w:type="dxa"/>
          </w:tcPr>
          <w:p w:rsidR="00A45111" w:rsidRDefault="00A45111" w:rsidP="00A42483">
            <w:pPr>
              <w:jc w:val="center"/>
            </w:pPr>
          </w:p>
        </w:tc>
        <w:tc>
          <w:tcPr>
            <w:tcW w:w="270" w:type="dxa"/>
          </w:tcPr>
          <w:p w:rsidR="00A45111" w:rsidRDefault="00A45111" w:rsidP="00A42483">
            <w:pPr>
              <w:jc w:val="center"/>
            </w:pPr>
          </w:p>
        </w:tc>
        <w:tc>
          <w:tcPr>
            <w:tcW w:w="720" w:type="dxa"/>
          </w:tcPr>
          <w:p w:rsidR="00A45111" w:rsidRDefault="00A45111" w:rsidP="00A42483">
            <w:pPr>
              <w:jc w:val="center"/>
            </w:pPr>
          </w:p>
        </w:tc>
        <w:tc>
          <w:tcPr>
            <w:tcW w:w="1080" w:type="dxa"/>
          </w:tcPr>
          <w:p w:rsidR="00A45111" w:rsidRDefault="00A45111" w:rsidP="00A42483">
            <w:pPr>
              <w:jc w:val="center"/>
            </w:pPr>
          </w:p>
        </w:tc>
        <w:tc>
          <w:tcPr>
            <w:tcW w:w="270" w:type="dxa"/>
          </w:tcPr>
          <w:p w:rsidR="00A45111" w:rsidRDefault="00A45111" w:rsidP="00A42483">
            <w:pPr>
              <w:jc w:val="center"/>
            </w:pPr>
          </w:p>
        </w:tc>
        <w:tc>
          <w:tcPr>
            <w:tcW w:w="810" w:type="dxa"/>
          </w:tcPr>
          <w:p w:rsidR="00A45111" w:rsidRDefault="00A45111" w:rsidP="00A42483">
            <w:pPr>
              <w:jc w:val="center"/>
            </w:pPr>
          </w:p>
        </w:tc>
        <w:tc>
          <w:tcPr>
            <w:tcW w:w="1260" w:type="dxa"/>
          </w:tcPr>
          <w:p w:rsidR="00A45111" w:rsidRDefault="00A45111" w:rsidP="00A42483">
            <w:pPr>
              <w:jc w:val="center"/>
            </w:pPr>
          </w:p>
        </w:tc>
      </w:tr>
      <w:tr w:rsidR="001B7B1D" w:rsidTr="00A45111">
        <w:tc>
          <w:tcPr>
            <w:tcW w:w="1295" w:type="dxa"/>
          </w:tcPr>
          <w:p w:rsidR="001B7B1D" w:rsidRDefault="001B7B1D" w:rsidP="00D847FC">
            <w:r w:rsidRPr="009B2ECE">
              <w:t>510-</w:t>
            </w:r>
            <w:r>
              <w:t>701-1</w:t>
            </w:r>
          </w:p>
        </w:tc>
        <w:tc>
          <w:tcPr>
            <w:tcW w:w="1405" w:type="dxa"/>
          </w:tcPr>
          <w:p w:rsidR="001B7B1D" w:rsidRDefault="001B7B1D" w:rsidP="00A42483">
            <w:pPr>
              <w:jc w:val="center"/>
            </w:pPr>
            <w:r w:rsidRPr="00A02638">
              <w:t>2</w:t>
            </w:r>
            <w:r>
              <w:t>2</w:t>
            </w:r>
            <w:r w:rsidRPr="00A02638">
              <w:t xml:space="preserve"> Jan 2003</w:t>
            </w:r>
          </w:p>
        </w:tc>
        <w:tc>
          <w:tcPr>
            <w:tcW w:w="720" w:type="dxa"/>
            <w:gridSpan w:val="2"/>
          </w:tcPr>
          <w:p w:rsidR="001B7B1D" w:rsidRDefault="001B7B1D" w:rsidP="00A42483">
            <w:pPr>
              <w:jc w:val="center"/>
            </w:pPr>
            <w:r>
              <w:t>64</w:t>
            </w:r>
          </w:p>
        </w:tc>
        <w:tc>
          <w:tcPr>
            <w:tcW w:w="823" w:type="dxa"/>
            <w:gridSpan w:val="2"/>
          </w:tcPr>
          <w:p w:rsidR="001B7B1D" w:rsidRDefault="001B7B1D" w:rsidP="00A42483">
            <w:pPr>
              <w:jc w:val="center"/>
            </w:pPr>
            <w:r w:rsidRPr="00A3685F">
              <w:t>n</w:t>
            </w:r>
          </w:p>
        </w:tc>
        <w:tc>
          <w:tcPr>
            <w:tcW w:w="257" w:type="dxa"/>
          </w:tcPr>
          <w:p w:rsidR="001B7B1D" w:rsidRDefault="001B7B1D" w:rsidP="00A42483">
            <w:pPr>
              <w:jc w:val="center"/>
            </w:pPr>
          </w:p>
        </w:tc>
        <w:tc>
          <w:tcPr>
            <w:tcW w:w="720" w:type="dxa"/>
          </w:tcPr>
          <w:p w:rsidR="001B7B1D" w:rsidRDefault="001B7B1D" w:rsidP="00A42483">
            <w:pPr>
              <w:jc w:val="center"/>
            </w:pPr>
            <w:r>
              <w:t>2108</w:t>
            </w:r>
          </w:p>
        </w:tc>
        <w:tc>
          <w:tcPr>
            <w:tcW w:w="900" w:type="dxa"/>
            <w:shd w:val="clear" w:color="auto" w:fill="auto"/>
          </w:tcPr>
          <w:p w:rsidR="001B7B1D" w:rsidRDefault="001B7B1D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1B7B1D" w:rsidRDefault="001B7B1D" w:rsidP="00A42483">
            <w:pPr>
              <w:jc w:val="center"/>
            </w:pPr>
          </w:p>
        </w:tc>
        <w:tc>
          <w:tcPr>
            <w:tcW w:w="720" w:type="dxa"/>
          </w:tcPr>
          <w:p w:rsidR="001B7B1D" w:rsidRDefault="001B7B1D" w:rsidP="00A42483">
            <w:pPr>
              <w:jc w:val="center"/>
            </w:pPr>
            <w:r>
              <w:t>2342</w:t>
            </w:r>
          </w:p>
        </w:tc>
        <w:tc>
          <w:tcPr>
            <w:tcW w:w="990" w:type="dxa"/>
          </w:tcPr>
          <w:p w:rsidR="001B7B1D" w:rsidRDefault="001B7B1D" w:rsidP="00A42483">
            <w:pPr>
              <w:jc w:val="center"/>
            </w:pPr>
            <w:r>
              <w:t>n</w:t>
            </w:r>
          </w:p>
        </w:tc>
        <w:tc>
          <w:tcPr>
            <w:tcW w:w="27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72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108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27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81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1260" w:type="dxa"/>
          </w:tcPr>
          <w:p w:rsidR="001B7B1D" w:rsidRDefault="001B7B1D" w:rsidP="00A42483">
            <w:pPr>
              <w:jc w:val="center"/>
            </w:pPr>
          </w:p>
        </w:tc>
      </w:tr>
      <w:tr w:rsidR="001B7B1D" w:rsidTr="00A45111">
        <w:tc>
          <w:tcPr>
            <w:tcW w:w="1295" w:type="dxa"/>
          </w:tcPr>
          <w:p w:rsidR="001B7B1D" w:rsidRDefault="001B7B1D" w:rsidP="00BB4568">
            <w:r w:rsidRPr="009B2ECE">
              <w:t>510-</w:t>
            </w:r>
            <w:r>
              <w:t>502-1</w:t>
            </w:r>
          </w:p>
        </w:tc>
        <w:tc>
          <w:tcPr>
            <w:tcW w:w="1405" w:type="dxa"/>
          </w:tcPr>
          <w:p w:rsidR="001B7B1D" w:rsidRDefault="001B7B1D" w:rsidP="00A42483">
            <w:pPr>
              <w:jc w:val="center"/>
            </w:pPr>
            <w:r w:rsidRPr="006C3FC7">
              <w:t>21 Jan 2003</w:t>
            </w:r>
          </w:p>
        </w:tc>
        <w:tc>
          <w:tcPr>
            <w:tcW w:w="720" w:type="dxa"/>
            <w:gridSpan w:val="2"/>
          </w:tcPr>
          <w:p w:rsidR="001B7B1D" w:rsidRDefault="001B7B1D" w:rsidP="00A42483">
            <w:pPr>
              <w:jc w:val="center"/>
            </w:pPr>
            <w:r>
              <w:t>94</w:t>
            </w:r>
          </w:p>
        </w:tc>
        <w:tc>
          <w:tcPr>
            <w:tcW w:w="823" w:type="dxa"/>
            <w:gridSpan w:val="2"/>
          </w:tcPr>
          <w:p w:rsidR="001B7B1D" w:rsidRDefault="001B7B1D" w:rsidP="00A42483">
            <w:pPr>
              <w:jc w:val="center"/>
            </w:pPr>
            <w:r w:rsidRPr="00A3685F">
              <w:t>n</w:t>
            </w:r>
          </w:p>
        </w:tc>
        <w:tc>
          <w:tcPr>
            <w:tcW w:w="257" w:type="dxa"/>
          </w:tcPr>
          <w:p w:rsidR="001B7B1D" w:rsidRDefault="001B7B1D" w:rsidP="00A42483">
            <w:pPr>
              <w:jc w:val="center"/>
            </w:pPr>
          </w:p>
        </w:tc>
        <w:tc>
          <w:tcPr>
            <w:tcW w:w="720" w:type="dxa"/>
          </w:tcPr>
          <w:p w:rsidR="001B7B1D" w:rsidRDefault="001B7B1D" w:rsidP="00A42483">
            <w:pPr>
              <w:jc w:val="center"/>
            </w:pPr>
          </w:p>
        </w:tc>
        <w:tc>
          <w:tcPr>
            <w:tcW w:w="900" w:type="dxa"/>
            <w:shd w:val="clear" w:color="auto" w:fill="auto"/>
          </w:tcPr>
          <w:p w:rsidR="001B7B1D" w:rsidRDefault="001B7B1D" w:rsidP="00A42483">
            <w:pPr>
              <w:jc w:val="center"/>
            </w:pPr>
          </w:p>
        </w:tc>
        <w:tc>
          <w:tcPr>
            <w:tcW w:w="270" w:type="dxa"/>
          </w:tcPr>
          <w:p w:rsidR="001B7B1D" w:rsidRDefault="001B7B1D" w:rsidP="00A42483">
            <w:pPr>
              <w:jc w:val="center"/>
            </w:pPr>
          </w:p>
        </w:tc>
        <w:tc>
          <w:tcPr>
            <w:tcW w:w="720" w:type="dxa"/>
          </w:tcPr>
          <w:p w:rsidR="001B7B1D" w:rsidRDefault="001B7B1D" w:rsidP="00A42483">
            <w:pPr>
              <w:jc w:val="center"/>
            </w:pPr>
          </w:p>
        </w:tc>
        <w:tc>
          <w:tcPr>
            <w:tcW w:w="99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27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72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108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27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81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1260" w:type="dxa"/>
          </w:tcPr>
          <w:p w:rsidR="001B7B1D" w:rsidRDefault="001B7B1D" w:rsidP="00A42483">
            <w:pPr>
              <w:jc w:val="center"/>
            </w:pPr>
          </w:p>
        </w:tc>
      </w:tr>
      <w:tr w:rsidR="001B7B1D" w:rsidTr="00A45111">
        <w:tc>
          <w:tcPr>
            <w:tcW w:w="1295" w:type="dxa"/>
          </w:tcPr>
          <w:p w:rsidR="001B7B1D" w:rsidRDefault="001B7B1D" w:rsidP="00BB4568">
            <w:r w:rsidRPr="009B2ECE">
              <w:lastRenderedPageBreak/>
              <w:t>510-</w:t>
            </w:r>
            <w:r>
              <w:t>502-2</w:t>
            </w:r>
          </w:p>
        </w:tc>
        <w:tc>
          <w:tcPr>
            <w:tcW w:w="1405" w:type="dxa"/>
          </w:tcPr>
          <w:p w:rsidR="001B7B1D" w:rsidRDefault="001B7B1D" w:rsidP="00A42483">
            <w:pPr>
              <w:jc w:val="center"/>
            </w:pPr>
            <w:r w:rsidRPr="006C3FC7">
              <w:t>21 Jan 2003</w:t>
            </w:r>
          </w:p>
        </w:tc>
        <w:tc>
          <w:tcPr>
            <w:tcW w:w="720" w:type="dxa"/>
            <w:gridSpan w:val="2"/>
          </w:tcPr>
          <w:p w:rsidR="001B7B1D" w:rsidRDefault="001B7B1D" w:rsidP="00A42483">
            <w:pPr>
              <w:jc w:val="center"/>
            </w:pPr>
            <w:r>
              <w:t>94</w:t>
            </w:r>
          </w:p>
        </w:tc>
        <w:tc>
          <w:tcPr>
            <w:tcW w:w="823" w:type="dxa"/>
            <w:gridSpan w:val="2"/>
          </w:tcPr>
          <w:p w:rsidR="001B7B1D" w:rsidRDefault="001B7B1D" w:rsidP="00A42483">
            <w:pPr>
              <w:jc w:val="center"/>
            </w:pPr>
            <w:r w:rsidRPr="00A3685F">
              <w:t>n</w:t>
            </w:r>
          </w:p>
        </w:tc>
        <w:tc>
          <w:tcPr>
            <w:tcW w:w="257" w:type="dxa"/>
          </w:tcPr>
          <w:p w:rsidR="001B7B1D" w:rsidRDefault="001B7B1D" w:rsidP="00A42483">
            <w:pPr>
              <w:jc w:val="center"/>
            </w:pPr>
          </w:p>
        </w:tc>
        <w:tc>
          <w:tcPr>
            <w:tcW w:w="720" w:type="dxa"/>
          </w:tcPr>
          <w:p w:rsidR="001B7B1D" w:rsidRDefault="001B7B1D" w:rsidP="00A42483">
            <w:pPr>
              <w:jc w:val="center"/>
            </w:pPr>
          </w:p>
        </w:tc>
        <w:tc>
          <w:tcPr>
            <w:tcW w:w="900" w:type="dxa"/>
            <w:shd w:val="clear" w:color="auto" w:fill="auto"/>
          </w:tcPr>
          <w:p w:rsidR="001B7B1D" w:rsidRDefault="001B7B1D" w:rsidP="00A42483">
            <w:pPr>
              <w:jc w:val="center"/>
            </w:pPr>
          </w:p>
        </w:tc>
        <w:tc>
          <w:tcPr>
            <w:tcW w:w="270" w:type="dxa"/>
          </w:tcPr>
          <w:p w:rsidR="001B7B1D" w:rsidRDefault="001B7B1D" w:rsidP="00A42483">
            <w:pPr>
              <w:jc w:val="center"/>
            </w:pPr>
          </w:p>
        </w:tc>
        <w:tc>
          <w:tcPr>
            <w:tcW w:w="720" w:type="dxa"/>
          </w:tcPr>
          <w:p w:rsidR="001B7B1D" w:rsidRDefault="001B7B1D" w:rsidP="00A42483">
            <w:pPr>
              <w:jc w:val="center"/>
            </w:pPr>
          </w:p>
        </w:tc>
        <w:tc>
          <w:tcPr>
            <w:tcW w:w="99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27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72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108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27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810" w:type="dxa"/>
          </w:tcPr>
          <w:p w:rsidR="001B7B1D" w:rsidRPr="00470E65" w:rsidRDefault="001B7B1D" w:rsidP="00A42483">
            <w:pPr>
              <w:jc w:val="center"/>
            </w:pPr>
          </w:p>
        </w:tc>
        <w:tc>
          <w:tcPr>
            <w:tcW w:w="1260" w:type="dxa"/>
          </w:tcPr>
          <w:p w:rsidR="001B7B1D" w:rsidRDefault="001B7B1D" w:rsidP="00A42483">
            <w:pPr>
              <w:jc w:val="center"/>
            </w:pPr>
          </w:p>
        </w:tc>
      </w:tr>
      <w:tr w:rsidR="001B7B1D" w:rsidTr="00A45111">
        <w:tc>
          <w:tcPr>
            <w:tcW w:w="1295" w:type="dxa"/>
          </w:tcPr>
          <w:p w:rsidR="001B7B1D" w:rsidRDefault="001B7B1D" w:rsidP="00BB4568">
            <w:r w:rsidRPr="009B2ECE">
              <w:t>510-</w:t>
            </w:r>
            <w:r>
              <w:t>502</w:t>
            </w:r>
            <w:r w:rsidRPr="00A45111">
              <w:t>-</w:t>
            </w:r>
            <w:r>
              <w:t>3</w:t>
            </w:r>
          </w:p>
        </w:tc>
        <w:tc>
          <w:tcPr>
            <w:tcW w:w="1405" w:type="dxa"/>
          </w:tcPr>
          <w:p w:rsidR="001B7B1D" w:rsidRDefault="001B7B1D" w:rsidP="00A42483">
            <w:pPr>
              <w:jc w:val="center"/>
            </w:pPr>
            <w:r w:rsidRPr="006C3FC7">
              <w:t>21 Jan 2003</w:t>
            </w:r>
          </w:p>
        </w:tc>
        <w:tc>
          <w:tcPr>
            <w:tcW w:w="720" w:type="dxa"/>
            <w:gridSpan w:val="2"/>
          </w:tcPr>
          <w:p w:rsidR="001B7B1D" w:rsidRDefault="001B7B1D" w:rsidP="00BB4568">
            <w:pPr>
              <w:jc w:val="center"/>
            </w:pPr>
            <w:r>
              <w:t>94</w:t>
            </w:r>
          </w:p>
        </w:tc>
        <w:tc>
          <w:tcPr>
            <w:tcW w:w="823" w:type="dxa"/>
            <w:gridSpan w:val="2"/>
          </w:tcPr>
          <w:p w:rsidR="001B7B1D" w:rsidRDefault="001B7B1D" w:rsidP="00A42483">
            <w:pPr>
              <w:jc w:val="center"/>
            </w:pPr>
            <w:r w:rsidRPr="00A3685F">
              <w:t>n</w:t>
            </w:r>
          </w:p>
        </w:tc>
        <w:tc>
          <w:tcPr>
            <w:tcW w:w="257" w:type="dxa"/>
          </w:tcPr>
          <w:p w:rsidR="001B7B1D" w:rsidRDefault="001B7B1D" w:rsidP="00BB4568">
            <w:pPr>
              <w:jc w:val="center"/>
            </w:pPr>
          </w:p>
        </w:tc>
        <w:tc>
          <w:tcPr>
            <w:tcW w:w="720" w:type="dxa"/>
          </w:tcPr>
          <w:p w:rsidR="001B7B1D" w:rsidRDefault="001B7B1D" w:rsidP="00BB4568">
            <w:pPr>
              <w:jc w:val="center"/>
            </w:pPr>
            <w:r>
              <w:t>2109</w:t>
            </w:r>
          </w:p>
        </w:tc>
        <w:tc>
          <w:tcPr>
            <w:tcW w:w="900" w:type="dxa"/>
            <w:shd w:val="clear" w:color="auto" w:fill="auto"/>
          </w:tcPr>
          <w:p w:rsidR="001B7B1D" w:rsidRDefault="001B7B1D" w:rsidP="00BB4568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1B7B1D" w:rsidRDefault="001B7B1D" w:rsidP="00BB4568">
            <w:pPr>
              <w:jc w:val="center"/>
            </w:pPr>
          </w:p>
        </w:tc>
        <w:tc>
          <w:tcPr>
            <w:tcW w:w="720" w:type="dxa"/>
          </w:tcPr>
          <w:p w:rsidR="001B7B1D" w:rsidRDefault="001B7B1D" w:rsidP="00A45111">
            <w:pPr>
              <w:jc w:val="center"/>
            </w:pPr>
          </w:p>
        </w:tc>
        <w:tc>
          <w:tcPr>
            <w:tcW w:w="990" w:type="dxa"/>
          </w:tcPr>
          <w:p w:rsidR="001B7B1D" w:rsidRPr="00470E65" w:rsidRDefault="001B7B1D" w:rsidP="0081692B">
            <w:pPr>
              <w:jc w:val="center"/>
            </w:pPr>
          </w:p>
        </w:tc>
        <w:tc>
          <w:tcPr>
            <w:tcW w:w="270" w:type="dxa"/>
          </w:tcPr>
          <w:p w:rsidR="001B7B1D" w:rsidRPr="00470E65" w:rsidRDefault="001B7B1D" w:rsidP="0081692B">
            <w:pPr>
              <w:jc w:val="center"/>
            </w:pPr>
          </w:p>
        </w:tc>
        <w:tc>
          <w:tcPr>
            <w:tcW w:w="720" w:type="dxa"/>
          </w:tcPr>
          <w:p w:rsidR="001B7B1D" w:rsidRPr="00470E65" w:rsidRDefault="001B7B1D" w:rsidP="0081692B">
            <w:pPr>
              <w:jc w:val="center"/>
            </w:pPr>
          </w:p>
        </w:tc>
        <w:tc>
          <w:tcPr>
            <w:tcW w:w="1080" w:type="dxa"/>
          </w:tcPr>
          <w:p w:rsidR="001B7B1D" w:rsidRPr="00470E65" w:rsidRDefault="001B7B1D" w:rsidP="0081692B">
            <w:pPr>
              <w:jc w:val="center"/>
            </w:pPr>
          </w:p>
        </w:tc>
        <w:tc>
          <w:tcPr>
            <w:tcW w:w="270" w:type="dxa"/>
          </w:tcPr>
          <w:p w:rsidR="001B7B1D" w:rsidRPr="00470E65" w:rsidRDefault="001B7B1D" w:rsidP="0081692B">
            <w:pPr>
              <w:jc w:val="center"/>
            </w:pPr>
          </w:p>
        </w:tc>
        <w:tc>
          <w:tcPr>
            <w:tcW w:w="810" w:type="dxa"/>
          </w:tcPr>
          <w:p w:rsidR="001B7B1D" w:rsidRPr="00470E65" w:rsidRDefault="001B7B1D" w:rsidP="0081692B">
            <w:pPr>
              <w:jc w:val="center"/>
            </w:pPr>
          </w:p>
        </w:tc>
        <w:tc>
          <w:tcPr>
            <w:tcW w:w="1260" w:type="dxa"/>
          </w:tcPr>
          <w:p w:rsidR="001B7B1D" w:rsidRDefault="001B7B1D" w:rsidP="0081692B">
            <w:pPr>
              <w:jc w:val="center"/>
            </w:pPr>
          </w:p>
        </w:tc>
      </w:tr>
      <w:tr w:rsidR="00310F07" w:rsidTr="00A45111">
        <w:tc>
          <w:tcPr>
            <w:tcW w:w="1295" w:type="dxa"/>
          </w:tcPr>
          <w:p w:rsidR="00310F07" w:rsidRDefault="00310F07" w:rsidP="00943EE5">
            <w:r w:rsidRPr="009B2ECE">
              <w:t>510-</w:t>
            </w:r>
            <w:r>
              <w:t>701-5</w:t>
            </w:r>
          </w:p>
        </w:tc>
        <w:tc>
          <w:tcPr>
            <w:tcW w:w="1405" w:type="dxa"/>
          </w:tcPr>
          <w:p w:rsidR="00310F07" w:rsidRDefault="00310F07" w:rsidP="00A42483">
            <w:pPr>
              <w:jc w:val="center"/>
            </w:pPr>
            <w:r w:rsidRPr="00F95950">
              <w:t>22 Jan 2003</w:t>
            </w:r>
          </w:p>
        </w:tc>
        <w:tc>
          <w:tcPr>
            <w:tcW w:w="720" w:type="dxa"/>
            <w:gridSpan w:val="2"/>
          </w:tcPr>
          <w:p w:rsidR="00310F07" w:rsidRDefault="00310F07" w:rsidP="00943EE5">
            <w:pPr>
              <w:jc w:val="center"/>
            </w:pPr>
          </w:p>
        </w:tc>
        <w:tc>
          <w:tcPr>
            <w:tcW w:w="823" w:type="dxa"/>
            <w:gridSpan w:val="2"/>
          </w:tcPr>
          <w:p w:rsidR="00310F07" w:rsidRDefault="00310F07" w:rsidP="00A42483">
            <w:pPr>
              <w:jc w:val="center"/>
            </w:pPr>
          </w:p>
        </w:tc>
        <w:tc>
          <w:tcPr>
            <w:tcW w:w="257" w:type="dxa"/>
          </w:tcPr>
          <w:p w:rsidR="00310F07" w:rsidRDefault="00310F07" w:rsidP="00943EE5">
            <w:pPr>
              <w:jc w:val="center"/>
            </w:pPr>
          </w:p>
        </w:tc>
        <w:tc>
          <w:tcPr>
            <w:tcW w:w="720" w:type="dxa"/>
          </w:tcPr>
          <w:p w:rsidR="00310F07" w:rsidRDefault="00310F07" w:rsidP="00515AB6">
            <w:pPr>
              <w:jc w:val="center"/>
            </w:pPr>
            <w:r>
              <w:t>253</w:t>
            </w:r>
          </w:p>
        </w:tc>
        <w:tc>
          <w:tcPr>
            <w:tcW w:w="900" w:type="dxa"/>
            <w:shd w:val="clear" w:color="auto" w:fill="auto"/>
          </w:tcPr>
          <w:p w:rsidR="00310F07" w:rsidRDefault="00310F07" w:rsidP="00515AB6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310F07" w:rsidRDefault="00310F07" w:rsidP="0081692B">
            <w:pPr>
              <w:jc w:val="center"/>
            </w:pPr>
          </w:p>
        </w:tc>
        <w:tc>
          <w:tcPr>
            <w:tcW w:w="720" w:type="dxa"/>
          </w:tcPr>
          <w:p w:rsidR="00310F07" w:rsidRDefault="00310F07" w:rsidP="00140998">
            <w:pPr>
              <w:jc w:val="center"/>
            </w:pPr>
            <w:r>
              <w:t>323</w:t>
            </w:r>
          </w:p>
        </w:tc>
        <w:tc>
          <w:tcPr>
            <w:tcW w:w="990" w:type="dxa"/>
          </w:tcPr>
          <w:p w:rsidR="00310F07" w:rsidRDefault="00310F07" w:rsidP="00140998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310F07" w:rsidRPr="00470E65" w:rsidRDefault="00310F07" w:rsidP="0081692B">
            <w:pPr>
              <w:jc w:val="center"/>
            </w:pPr>
          </w:p>
        </w:tc>
        <w:tc>
          <w:tcPr>
            <w:tcW w:w="720" w:type="dxa"/>
          </w:tcPr>
          <w:p w:rsidR="00310F07" w:rsidRPr="00470E65" w:rsidRDefault="00310F07" w:rsidP="0081692B">
            <w:pPr>
              <w:jc w:val="center"/>
            </w:pPr>
          </w:p>
        </w:tc>
        <w:tc>
          <w:tcPr>
            <w:tcW w:w="1080" w:type="dxa"/>
          </w:tcPr>
          <w:p w:rsidR="00310F07" w:rsidRPr="00470E65" w:rsidRDefault="00310F07" w:rsidP="0081692B">
            <w:pPr>
              <w:jc w:val="center"/>
            </w:pPr>
          </w:p>
        </w:tc>
        <w:tc>
          <w:tcPr>
            <w:tcW w:w="270" w:type="dxa"/>
          </w:tcPr>
          <w:p w:rsidR="00310F07" w:rsidRPr="00470E65" w:rsidRDefault="00310F07" w:rsidP="0081692B">
            <w:pPr>
              <w:jc w:val="center"/>
            </w:pPr>
          </w:p>
        </w:tc>
        <w:tc>
          <w:tcPr>
            <w:tcW w:w="810" w:type="dxa"/>
          </w:tcPr>
          <w:p w:rsidR="00310F07" w:rsidRPr="00470E65" w:rsidRDefault="00310F07" w:rsidP="0081692B">
            <w:pPr>
              <w:jc w:val="center"/>
            </w:pPr>
          </w:p>
        </w:tc>
        <w:tc>
          <w:tcPr>
            <w:tcW w:w="1260" w:type="dxa"/>
          </w:tcPr>
          <w:p w:rsidR="00310F07" w:rsidRDefault="00310F07" w:rsidP="0081692B">
            <w:pPr>
              <w:jc w:val="center"/>
            </w:pPr>
          </w:p>
        </w:tc>
      </w:tr>
      <w:tr w:rsidR="00310F07" w:rsidTr="00A45111">
        <w:tc>
          <w:tcPr>
            <w:tcW w:w="1295" w:type="dxa"/>
          </w:tcPr>
          <w:p w:rsidR="00310F07" w:rsidRDefault="00310F07" w:rsidP="00943EE5">
            <w:r w:rsidRPr="00461EBE">
              <w:t>510-</w:t>
            </w:r>
            <w:r>
              <w:t>701-3</w:t>
            </w:r>
          </w:p>
        </w:tc>
        <w:tc>
          <w:tcPr>
            <w:tcW w:w="1405" w:type="dxa"/>
          </w:tcPr>
          <w:p w:rsidR="00310F07" w:rsidRDefault="00310F07" w:rsidP="00A42483">
            <w:pPr>
              <w:jc w:val="center"/>
            </w:pPr>
            <w:r w:rsidRPr="00F95950">
              <w:t>22 Jan 2003</w:t>
            </w:r>
          </w:p>
        </w:tc>
        <w:tc>
          <w:tcPr>
            <w:tcW w:w="720" w:type="dxa"/>
            <w:gridSpan w:val="2"/>
          </w:tcPr>
          <w:p w:rsidR="00310F07" w:rsidRDefault="00310F07" w:rsidP="00943EE5">
            <w:pPr>
              <w:jc w:val="center"/>
            </w:pPr>
          </w:p>
        </w:tc>
        <w:tc>
          <w:tcPr>
            <w:tcW w:w="823" w:type="dxa"/>
            <w:gridSpan w:val="2"/>
          </w:tcPr>
          <w:p w:rsidR="00310F07" w:rsidRDefault="00310F07" w:rsidP="00A42483">
            <w:pPr>
              <w:jc w:val="center"/>
            </w:pPr>
          </w:p>
        </w:tc>
        <w:tc>
          <w:tcPr>
            <w:tcW w:w="257" w:type="dxa"/>
          </w:tcPr>
          <w:p w:rsidR="00310F07" w:rsidRDefault="00310F07" w:rsidP="00943EE5">
            <w:pPr>
              <w:jc w:val="center"/>
            </w:pPr>
          </w:p>
        </w:tc>
        <w:tc>
          <w:tcPr>
            <w:tcW w:w="720" w:type="dxa"/>
          </w:tcPr>
          <w:p w:rsidR="00310F07" w:rsidRDefault="00310F07" w:rsidP="00515AB6">
            <w:pPr>
              <w:jc w:val="center"/>
            </w:pPr>
            <w:r>
              <w:t>253</w:t>
            </w:r>
          </w:p>
        </w:tc>
        <w:tc>
          <w:tcPr>
            <w:tcW w:w="900" w:type="dxa"/>
            <w:shd w:val="clear" w:color="auto" w:fill="auto"/>
          </w:tcPr>
          <w:p w:rsidR="00310F07" w:rsidRDefault="00310F07" w:rsidP="00515AB6">
            <w:pPr>
              <w:jc w:val="center"/>
            </w:pPr>
            <w:r w:rsidRPr="00A3685F">
              <w:t>n</w:t>
            </w:r>
          </w:p>
        </w:tc>
        <w:tc>
          <w:tcPr>
            <w:tcW w:w="270" w:type="dxa"/>
          </w:tcPr>
          <w:p w:rsidR="00310F07" w:rsidRDefault="00310F07" w:rsidP="0081692B">
            <w:pPr>
              <w:jc w:val="center"/>
            </w:pPr>
          </w:p>
        </w:tc>
        <w:tc>
          <w:tcPr>
            <w:tcW w:w="720" w:type="dxa"/>
          </w:tcPr>
          <w:p w:rsidR="00310F07" w:rsidRDefault="00310F07" w:rsidP="0081692B">
            <w:pPr>
              <w:jc w:val="center"/>
            </w:pPr>
          </w:p>
        </w:tc>
        <w:tc>
          <w:tcPr>
            <w:tcW w:w="990" w:type="dxa"/>
          </w:tcPr>
          <w:p w:rsidR="00310F07" w:rsidRDefault="00310F07" w:rsidP="0081692B">
            <w:pPr>
              <w:jc w:val="center"/>
            </w:pPr>
          </w:p>
        </w:tc>
        <w:tc>
          <w:tcPr>
            <w:tcW w:w="270" w:type="dxa"/>
          </w:tcPr>
          <w:p w:rsidR="00310F07" w:rsidRDefault="00310F07" w:rsidP="0081692B">
            <w:pPr>
              <w:jc w:val="center"/>
            </w:pPr>
          </w:p>
        </w:tc>
        <w:tc>
          <w:tcPr>
            <w:tcW w:w="720" w:type="dxa"/>
          </w:tcPr>
          <w:p w:rsidR="00310F07" w:rsidRDefault="00310F07" w:rsidP="0081692B">
            <w:pPr>
              <w:jc w:val="center"/>
            </w:pPr>
          </w:p>
        </w:tc>
        <w:tc>
          <w:tcPr>
            <w:tcW w:w="1080" w:type="dxa"/>
          </w:tcPr>
          <w:p w:rsidR="00310F07" w:rsidRDefault="00310F07" w:rsidP="0081692B">
            <w:pPr>
              <w:jc w:val="center"/>
            </w:pPr>
          </w:p>
        </w:tc>
        <w:tc>
          <w:tcPr>
            <w:tcW w:w="270" w:type="dxa"/>
          </w:tcPr>
          <w:p w:rsidR="00310F07" w:rsidRDefault="00310F07" w:rsidP="0081692B">
            <w:pPr>
              <w:jc w:val="center"/>
            </w:pPr>
          </w:p>
        </w:tc>
        <w:tc>
          <w:tcPr>
            <w:tcW w:w="810" w:type="dxa"/>
          </w:tcPr>
          <w:p w:rsidR="00310F07" w:rsidRDefault="00310F07" w:rsidP="0081692B">
            <w:pPr>
              <w:jc w:val="center"/>
            </w:pPr>
          </w:p>
        </w:tc>
        <w:tc>
          <w:tcPr>
            <w:tcW w:w="1260" w:type="dxa"/>
          </w:tcPr>
          <w:p w:rsidR="00310F07" w:rsidRDefault="00310F07" w:rsidP="0081692B">
            <w:pPr>
              <w:jc w:val="center"/>
            </w:pPr>
          </w:p>
        </w:tc>
      </w:tr>
      <w:tr w:rsidR="00310F07" w:rsidTr="00A45111">
        <w:tc>
          <w:tcPr>
            <w:tcW w:w="1295" w:type="dxa"/>
          </w:tcPr>
          <w:p w:rsidR="00310F07" w:rsidRDefault="00310F07" w:rsidP="00414DD0">
            <w:r w:rsidRPr="009B2ECE">
              <w:t>510-</w:t>
            </w:r>
            <w:r>
              <w:t>701-4</w:t>
            </w:r>
          </w:p>
        </w:tc>
        <w:tc>
          <w:tcPr>
            <w:tcW w:w="1405" w:type="dxa"/>
          </w:tcPr>
          <w:p w:rsidR="00310F07" w:rsidRDefault="00310F07" w:rsidP="00A42483">
            <w:pPr>
              <w:jc w:val="center"/>
            </w:pPr>
            <w:r w:rsidRPr="00F95950">
              <w:t>22 Jan 2003</w:t>
            </w:r>
          </w:p>
        </w:tc>
        <w:tc>
          <w:tcPr>
            <w:tcW w:w="720" w:type="dxa"/>
            <w:gridSpan w:val="2"/>
          </w:tcPr>
          <w:p w:rsidR="00310F07" w:rsidRDefault="00310F07" w:rsidP="00414DD0">
            <w:pPr>
              <w:jc w:val="center"/>
            </w:pPr>
          </w:p>
        </w:tc>
        <w:tc>
          <w:tcPr>
            <w:tcW w:w="823" w:type="dxa"/>
            <w:gridSpan w:val="2"/>
          </w:tcPr>
          <w:p w:rsidR="00310F07" w:rsidRDefault="00310F07" w:rsidP="00A42483">
            <w:pPr>
              <w:jc w:val="center"/>
            </w:pPr>
          </w:p>
        </w:tc>
        <w:tc>
          <w:tcPr>
            <w:tcW w:w="257" w:type="dxa"/>
          </w:tcPr>
          <w:p w:rsidR="00310F07" w:rsidRDefault="00310F07" w:rsidP="00414DD0">
            <w:pPr>
              <w:jc w:val="center"/>
            </w:pPr>
          </w:p>
        </w:tc>
        <w:tc>
          <w:tcPr>
            <w:tcW w:w="720" w:type="dxa"/>
          </w:tcPr>
          <w:p w:rsidR="00310F07" w:rsidRDefault="00310F07" w:rsidP="00414DD0">
            <w:pPr>
              <w:jc w:val="center"/>
            </w:pPr>
            <w:r>
              <w:t>366</w:t>
            </w:r>
          </w:p>
        </w:tc>
        <w:tc>
          <w:tcPr>
            <w:tcW w:w="900" w:type="dxa"/>
            <w:shd w:val="clear" w:color="auto" w:fill="auto"/>
          </w:tcPr>
          <w:p w:rsidR="00310F07" w:rsidRDefault="00310F07" w:rsidP="00414DD0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310F07" w:rsidRDefault="00310F07" w:rsidP="00414DD0">
            <w:pPr>
              <w:jc w:val="center"/>
            </w:pPr>
          </w:p>
        </w:tc>
        <w:tc>
          <w:tcPr>
            <w:tcW w:w="720" w:type="dxa"/>
          </w:tcPr>
          <w:p w:rsidR="00310F07" w:rsidRDefault="00310F07" w:rsidP="00414DD0">
            <w:r>
              <w:t>1109</w:t>
            </w:r>
          </w:p>
        </w:tc>
        <w:tc>
          <w:tcPr>
            <w:tcW w:w="990" w:type="dxa"/>
          </w:tcPr>
          <w:p w:rsidR="00310F07" w:rsidRDefault="00310F07" w:rsidP="00414DD0">
            <w:pPr>
              <w:jc w:val="center"/>
            </w:pPr>
            <w:r>
              <w:t>Y</w:t>
            </w:r>
          </w:p>
        </w:tc>
        <w:tc>
          <w:tcPr>
            <w:tcW w:w="270" w:type="dxa"/>
          </w:tcPr>
          <w:p w:rsidR="00310F07" w:rsidRDefault="00310F07" w:rsidP="0081692B">
            <w:pPr>
              <w:jc w:val="center"/>
            </w:pPr>
          </w:p>
        </w:tc>
        <w:tc>
          <w:tcPr>
            <w:tcW w:w="720" w:type="dxa"/>
          </w:tcPr>
          <w:p w:rsidR="00310F07" w:rsidRDefault="00310F07" w:rsidP="0081692B">
            <w:pPr>
              <w:jc w:val="center"/>
            </w:pPr>
          </w:p>
        </w:tc>
        <w:tc>
          <w:tcPr>
            <w:tcW w:w="1080" w:type="dxa"/>
          </w:tcPr>
          <w:p w:rsidR="00310F07" w:rsidRDefault="00310F07" w:rsidP="0081692B">
            <w:pPr>
              <w:jc w:val="center"/>
            </w:pPr>
          </w:p>
        </w:tc>
        <w:tc>
          <w:tcPr>
            <w:tcW w:w="270" w:type="dxa"/>
          </w:tcPr>
          <w:p w:rsidR="00310F07" w:rsidRDefault="00310F07" w:rsidP="0081692B">
            <w:pPr>
              <w:jc w:val="center"/>
            </w:pPr>
          </w:p>
        </w:tc>
        <w:tc>
          <w:tcPr>
            <w:tcW w:w="810" w:type="dxa"/>
          </w:tcPr>
          <w:p w:rsidR="00310F07" w:rsidRDefault="00310F07" w:rsidP="0081692B">
            <w:pPr>
              <w:jc w:val="center"/>
            </w:pPr>
          </w:p>
        </w:tc>
        <w:tc>
          <w:tcPr>
            <w:tcW w:w="1260" w:type="dxa"/>
          </w:tcPr>
          <w:p w:rsidR="00310F07" w:rsidRDefault="00310F07" w:rsidP="0081692B">
            <w:pPr>
              <w:jc w:val="center"/>
            </w:pPr>
          </w:p>
        </w:tc>
      </w:tr>
    </w:tbl>
    <w:p w:rsidR="0081692B" w:rsidRDefault="0081692B" w:rsidP="0081692B"/>
    <w:sectPr w:rsidR="0081692B" w:rsidSect="00B474AA">
      <w:pgSz w:w="15840" w:h="12240" w:orient="landscape"/>
      <w:pgMar w:top="1440" w:right="1296" w:bottom="144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109"/>
    <w:rsid w:val="001B7B1D"/>
    <w:rsid w:val="001D7D28"/>
    <w:rsid w:val="001E2DF4"/>
    <w:rsid w:val="00242919"/>
    <w:rsid w:val="002F42E4"/>
    <w:rsid w:val="00310F07"/>
    <w:rsid w:val="003226B9"/>
    <w:rsid w:val="003D21D4"/>
    <w:rsid w:val="00426028"/>
    <w:rsid w:val="005026AF"/>
    <w:rsid w:val="005C3DD8"/>
    <w:rsid w:val="00634BC7"/>
    <w:rsid w:val="006F215F"/>
    <w:rsid w:val="00744109"/>
    <w:rsid w:val="00785EFB"/>
    <w:rsid w:val="0081692B"/>
    <w:rsid w:val="008D2BD5"/>
    <w:rsid w:val="00A42483"/>
    <w:rsid w:val="00A45111"/>
    <w:rsid w:val="00AC34CC"/>
    <w:rsid w:val="00AD5313"/>
    <w:rsid w:val="00B474AA"/>
    <w:rsid w:val="00BC3E9D"/>
    <w:rsid w:val="00E7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54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3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ell, Michael J CIV USARMY MEDCOM USAMRIID (US)</dc:creator>
  <cp:lastModifiedBy>Turell, Michael J CIV USARMY MEDCOM USAMRIID (US)</cp:lastModifiedBy>
  <cp:revision>2</cp:revision>
  <dcterms:created xsi:type="dcterms:W3CDTF">2015-07-21T18:45:00Z</dcterms:created>
  <dcterms:modified xsi:type="dcterms:W3CDTF">2015-07-21T18:45:00Z</dcterms:modified>
</cp:coreProperties>
</file>